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F7020" w14:textId="77777777" w:rsidR="004A286B" w:rsidRPr="00706E90" w:rsidRDefault="004A286B" w:rsidP="004A286B">
      <w:pPr>
        <w:rPr>
          <w:rFonts w:ascii="Times New Roman" w:hAnsi="Times New Roman" w:cs="Times New Roman"/>
          <w:b/>
          <w:bCs/>
          <w:noProof/>
        </w:rPr>
      </w:pPr>
      <w:r w:rsidRPr="00706E90">
        <w:rPr>
          <w:rFonts w:ascii="Times New Roman" w:hAnsi="Times New Roman" w:cs="Times New Roman"/>
          <w:b/>
          <w:bCs/>
          <w:noProof/>
        </w:rPr>
        <w:t>Supplementary Materials</w:t>
      </w:r>
    </w:p>
    <w:p w14:paraId="0F586713" w14:textId="77777777" w:rsidR="004A286B" w:rsidRPr="00706E90" w:rsidRDefault="004A286B" w:rsidP="00B60574">
      <w:pPr>
        <w:widowControl/>
        <w:rPr>
          <w:rFonts w:ascii="Times New Roman" w:hAnsi="Times New Roman" w:cs="Times New Roman"/>
          <w:kern w:val="0"/>
          <w:sz w:val="22"/>
          <w:szCs w:val="22"/>
        </w:rPr>
      </w:pPr>
    </w:p>
    <w:p w14:paraId="0AB63A53" w14:textId="61649BFF" w:rsidR="00B60574" w:rsidRPr="00706E90" w:rsidRDefault="00B60574" w:rsidP="00B60574">
      <w:pPr>
        <w:widowControl/>
        <w:rPr>
          <w:rFonts w:ascii="Times New Roman" w:hAnsi="Times New Roman" w:cs="Times New Roman"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Table </w:t>
      </w:r>
      <w:r w:rsidR="004A286B" w:rsidRPr="00706E90">
        <w:rPr>
          <w:rFonts w:ascii="Times New Roman" w:hAnsi="Times New Roman" w:cs="Times New Roman"/>
          <w:kern w:val="0"/>
          <w:sz w:val="22"/>
          <w:szCs w:val="22"/>
        </w:rPr>
        <w:t>S</w:t>
      </w:r>
      <w:r w:rsidRPr="00706E90">
        <w:rPr>
          <w:rFonts w:ascii="Times New Roman" w:hAnsi="Times New Roman" w:cs="Times New Roman"/>
          <w:kern w:val="0"/>
          <w:sz w:val="22"/>
          <w:szCs w:val="22"/>
        </w:rPr>
        <w:t>1: Patient characteristics. The range of respiratory motion was evaluated as the 95% range of marker displacement during a treatment day in the left–right (LR), superior–inferior (SI), and anterior–posterior (AP) direction.</w:t>
      </w:r>
      <w:r w:rsidR="00605E3D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6C56E6" w:rsidRPr="006C56E6">
        <w:rPr>
          <w:rFonts w:ascii="Times New Roman" w:hAnsi="Times New Roman" w:cs="Times New Roman"/>
          <w:kern w:val="0"/>
          <w:sz w:val="22"/>
          <w:szCs w:val="22"/>
        </w:rPr>
        <w:t xml:space="preserve">Distance between the GTV and marker was evaluated as three-dimensional length between the marker and the center of gravity of the GTV. 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0"/>
        <w:gridCol w:w="556"/>
        <w:gridCol w:w="2384"/>
        <w:gridCol w:w="2959"/>
      </w:tblGrid>
      <w:tr w:rsidR="00B60574" w:rsidRPr="00706E90" w14:paraId="3BDD90D6" w14:textId="77777777" w:rsidTr="00C04174">
        <w:trPr>
          <w:jc w:val="center"/>
        </w:trPr>
        <w:tc>
          <w:tcPr>
            <w:tcW w:w="4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84105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31F80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adjacent group</w:t>
            </w:r>
          </w:p>
          <w:p w14:paraId="40AC64AA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40 </w:t>
            </w:r>
            <w:proofErr w:type="spellStart"/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/4fr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EAE91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Adjacent group</w:t>
            </w:r>
          </w:p>
          <w:p w14:paraId="529BBE3A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48 </w:t>
            </w:r>
            <w:proofErr w:type="spellStart"/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/8fr </w:t>
            </w:r>
          </w:p>
        </w:tc>
      </w:tr>
      <w:tr w:rsidR="00B60574" w:rsidRPr="00706E90" w14:paraId="0884848E" w14:textId="77777777" w:rsidTr="00F15B21">
        <w:trPr>
          <w:trHeight w:val="226"/>
          <w:jc w:val="center"/>
        </w:trPr>
        <w:tc>
          <w:tcPr>
            <w:tcW w:w="4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E0A2C72" w14:textId="77777777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patients (male/female)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2757EEED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2/3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14:paraId="7375C7F2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4/1</w:t>
            </w:r>
          </w:p>
        </w:tc>
      </w:tr>
      <w:tr w:rsidR="00B60574" w:rsidRPr="00706E90" w14:paraId="0CE43992" w14:textId="77777777" w:rsidTr="00F15B21">
        <w:trPr>
          <w:jc w:val="center"/>
        </w:trPr>
        <w:tc>
          <w:tcPr>
            <w:tcW w:w="4296" w:type="dxa"/>
            <w:gridSpan w:val="2"/>
            <w:vAlign w:val="center"/>
          </w:tcPr>
          <w:p w14:paraId="5EDDF5F4" w14:textId="5E1A1E0E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e (median and range)</w:t>
            </w:r>
            <w:r w:rsidR="00E74E61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[</w:t>
            </w: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ars</w:t>
            </w:r>
            <w:r w:rsidR="00E74E61"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</w:p>
        </w:tc>
        <w:tc>
          <w:tcPr>
            <w:tcW w:w="2384" w:type="dxa"/>
            <w:vAlign w:val="center"/>
          </w:tcPr>
          <w:p w14:paraId="04317E97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83 (75–90)</w:t>
            </w:r>
          </w:p>
        </w:tc>
        <w:tc>
          <w:tcPr>
            <w:tcW w:w="2959" w:type="dxa"/>
            <w:vAlign w:val="center"/>
          </w:tcPr>
          <w:p w14:paraId="79D21E60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74 (56–78)</w:t>
            </w:r>
          </w:p>
        </w:tc>
      </w:tr>
      <w:tr w:rsidR="00B60574" w:rsidRPr="00706E90" w14:paraId="308CDEA5" w14:textId="77777777" w:rsidTr="00F15B21">
        <w:trPr>
          <w:jc w:val="center"/>
        </w:trPr>
        <w:tc>
          <w:tcPr>
            <w:tcW w:w="4296" w:type="dxa"/>
            <w:gridSpan w:val="2"/>
            <w:vAlign w:val="center"/>
          </w:tcPr>
          <w:p w14:paraId="2A8150B6" w14:textId="19723D0A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GTV volume (median and range) [cm</w:t>
            </w: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3</w:t>
            </w: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</w:p>
        </w:tc>
        <w:tc>
          <w:tcPr>
            <w:tcW w:w="2384" w:type="dxa"/>
            <w:vAlign w:val="center"/>
          </w:tcPr>
          <w:p w14:paraId="3E021236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8.6 (0.2–61.1)</w:t>
            </w:r>
          </w:p>
        </w:tc>
        <w:tc>
          <w:tcPr>
            <w:tcW w:w="2959" w:type="dxa"/>
            <w:vAlign w:val="center"/>
          </w:tcPr>
          <w:p w14:paraId="70816F04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.1 (4.7–17.8)</w:t>
            </w:r>
          </w:p>
        </w:tc>
      </w:tr>
      <w:tr w:rsidR="00B60574" w:rsidRPr="00706E90" w14:paraId="481BC9DA" w14:textId="77777777" w:rsidTr="00F15B21">
        <w:trPr>
          <w:jc w:val="center"/>
        </w:trPr>
        <w:tc>
          <w:tcPr>
            <w:tcW w:w="4296" w:type="dxa"/>
            <w:gridSpan w:val="2"/>
            <w:vAlign w:val="center"/>
          </w:tcPr>
          <w:p w14:paraId="41E4C5A3" w14:textId="77777777" w:rsidR="00BF24BD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Equivalent sphere diameter of GTV</w:t>
            </w:r>
          </w:p>
          <w:p w14:paraId="274632E4" w14:textId="2979D4C8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median and range) [mm]</w:t>
            </w:r>
          </w:p>
        </w:tc>
        <w:tc>
          <w:tcPr>
            <w:tcW w:w="2384" w:type="dxa"/>
            <w:vAlign w:val="center"/>
          </w:tcPr>
          <w:p w14:paraId="4B1B0B3A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4 (7.6–48.9)</w:t>
            </w:r>
          </w:p>
        </w:tc>
        <w:tc>
          <w:tcPr>
            <w:tcW w:w="2959" w:type="dxa"/>
            <w:vAlign w:val="center"/>
          </w:tcPr>
          <w:p w14:paraId="678A84F6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5 (20.8–32.4)</w:t>
            </w:r>
          </w:p>
        </w:tc>
      </w:tr>
      <w:tr w:rsidR="00B60574" w:rsidRPr="00706E90" w14:paraId="30EB3DA1" w14:textId="77777777" w:rsidTr="00F15B21">
        <w:trPr>
          <w:jc w:val="center"/>
        </w:trPr>
        <w:tc>
          <w:tcPr>
            <w:tcW w:w="4296" w:type="dxa"/>
            <w:gridSpan w:val="2"/>
            <w:vAlign w:val="center"/>
          </w:tcPr>
          <w:p w14:paraId="6D1B8D07" w14:textId="1AFAEC4C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PTV volume (median and range) [cm</w:t>
            </w: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3</w:t>
            </w: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</w:p>
        </w:tc>
        <w:tc>
          <w:tcPr>
            <w:tcW w:w="2384" w:type="dxa"/>
            <w:vAlign w:val="center"/>
          </w:tcPr>
          <w:p w14:paraId="54FE47C4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6 (8.8–124.2)</w:t>
            </w:r>
          </w:p>
        </w:tc>
        <w:tc>
          <w:tcPr>
            <w:tcW w:w="2959" w:type="dxa"/>
            <w:vAlign w:val="center"/>
          </w:tcPr>
          <w:p w14:paraId="3A141EB8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1 (17.9–90.6)</w:t>
            </w:r>
          </w:p>
        </w:tc>
      </w:tr>
      <w:tr w:rsidR="00B60574" w:rsidRPr="00706E90" w14:paraId="0D8AD1E2" w14:textId="77777777" w:rsidTr="00F15B21">
        <w:trPr>
          <w:jc w:val="center"/>
        </w:trPr>
        <w:tc>
          <w:tcPr>
            <w:tcW w:w="4296" w:type="dxa"/>
            <w:gridSpan w:val="2"/>
            <w:vAlign w:val="center"/>
          </w:tcPr>
          <w:p w14:paraId="1CBAA831" w14:textId="77777777" w:rsidR="00BF24BD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Equivalent sphere diameter of PTV </w:t>
            </w:r>
          </w:p>
          <w:p w14:paraId="4BA81996" w14:textId="007ED4E9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(median and range) [mm]</w:t>
            </w:r>
          </w:p>
        </w:tc>
        <w:tc>
          <w:tcPr>
            <w:tcW w:w="2384" w:type="dxa"/>
            <w:vAlign w:val="center"/>
          </w:tcPr>
          <w:p w14:paraId="0AEA7001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3 (25.6–61.9)</w:t>
            </w:r>
          </w:p>
        </w:tc>
        <w:tc>
          <w:tcPr>
            <w:tcW w:w="2959" w:type="dxa"/>
            <w:vAlign w:val="center"/>
          </w:tcPr>
          <w:p w14:paraId="5ED7880A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2 (32.5–55.7)</w:t>
            </w:r>
          </w:p>
        </w:tc>
      </w:tr>
      <w:tr w:rsidR="00B60574" w:rsidRPr="00706E90" w14:paraId="71AC2F5E" w14:textId="77777777" w:rsidTr="00F15B21">
        <w:trPr>
          <w:jc w:val="center"/>
        </w:trPr>
        <w:tc>
          <w:tcPr>
            <w:tcW w:w="4296" w:type="dxa"/>
            <w:gridSpan w:val="2"/>
            <w:vAlign w:val="center"/>
          </w:tcPr>
          <w:p w14:paraId="227746DC" w14:textId="77777777" w:rsidR="00BF24BD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mal liver (liver-GTV) volume</w:t>
            </w:r>
          </w:p>
          <w:p w14:paraId="21A2944F" w14:textId="54E63ABD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(median and range) [cm</w:t>
            </w: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3</w:t>
            </w: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]</w:t>
            </w:r>
          </w:p>
        </w:tc>
        <w:tc>
          <w:tcPr>
            <w:tcW w:w="2384" w:type="dxa"/>
            <w:vAlign w:val="center"/>
          </w:tcPr>
          <w:p w14:paraId="75205FEE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945.4 (705.5–1339.1)</w:t>
            </w:r>
          </w:p>
        </w:tc>
        <w:tc>
          <w:tcPr>
            <w:tcW w:w="2959" w:type="dxa"/>
            <w:vAlign w:val="center"/>
          </w:tcPr>
          <w:p w14:paraId="760D275E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82.3 (1219.6–1495.8)</w:t>
            </w:r>
          </w:p>
        </w:tc>
      </w:tr>
      <w:tr w:rsidR="00B60574" w:rsidRPr="00706E90" w14:paraId="3F4C9094" w14:textId="77777777" w:rsidTr="00F15B21">
        <w:trPr>
          <w:jc w:val="center"/>
        </w:trPr>
        <w:tc>
          <w:tcPr>
            <w:tcW w:w="4296" w:type="dxa"/>
            <w:gridSpan w:val="2"/>
            <w:vAlign w:val="center"/>
          </w:tcPr>
          <w:p w14:paraId="75A20A7A" w14:textId="74C1EFA9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Distance between the GTV and marker (median and range) [mm]</w:t>
            </w:r>
          </w:p>
        </w:tc>
        <w:tc>
          <w:tcPr>
            <w:tcW w:w="2384" w:type="dxa"/>
            <w:vAlign w:val="center"/>
          </w:tcPr>
          <w:p w14:paraId="6478E8B9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7 (14.9–70.6)</w:t>
            </w:r>
          </w:p>
        </w:tc>
        <w:tc>
          <w:tcPr>
            <w:tcW w:w="2959" w:type="dxa"/>
            <w:vAlign w:val="center"/>
          </w:tcPr>
          <w:p w14:paraId="0D84EB89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5 (31.4–67.9)</w:t>
            </w:r>
          </w:p>
        </w:tc>
      </w:tr>
      <w:tr w:rsidR="00B60574" w:rsidRPr="00706E90" w14:paraId="12D74E67" w14:textId="77777777" w:rsidTr="00F15B21">
        <w:trPr>
          <w:jc w:val="center"/>
        </w:trPr>
        <w:tc>
          <w:tcPr>
            <w:tcW w:w="3740" w:type="dxa"/>
            <w:vMerge w:val="restart"/>
            <w:vAlign w:val="center"/>
          </w:tcPr>
          <w:p w14:paraId="1D2BC087" w14:textId="77777777" w:rsidR="00B67522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Range of respiratory motion</w:t>
            </w:r>
          </w:p>
          <w:p w14:paraId="7753653D" w14:textId="3285B08B" w:rsidR="00B60574" w:rsidRPr="00706E90" w:rsidRDefault="00B60574" w:rsidP="00F15B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(mean ± SD) [mm]</w:t>
            </w:r>
          </w:p>
        </w:tc>
        <w:tc>
          <w:tcPr>
            <w:tcW w:w="556" w:type="dxa"/>
            <w:vAlign w:val="center"/>
          </w:tcPr>
          <w:p w14:paraId="555FCF71" w14:textId="77777777" w:rsidR="00B60574" w:rsidRPr="00706E90" w:rsidRDefault="00B60574" w:rsidP="00F15B21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LR</w:t>
            </w:r>
          </w:p>
        </w:tc>
        <w:tc>
          <w:tcPr>
            <w:tcW w:w="2384" w:type="dxa"/>
            <w:vAlign w:val="center"/>
          </w:tcPr>
          <w:p w14:paraId="57A60CAC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9 ± 1.7</w:t>
            </w:r>
          </w:p>
        </w:tc>
        <w:tc>
          <w:tcPr>
            <w:tcW w:w="2959" w:type="dxa"/>
            <w:vAlign w:val="center"/>
          </w:tcPr>
          <w:p w14:paraId="18410E89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3 ± 3.0</w:t>
            </w:r>
          </w:p>
        </w:tc>
      </w:tr>
      <w:tr w:rsidR="00B60574" w:rsidRPr="00706E90" w14:paraId="670081E2" w14:textId="77777777" w:rsidTr="00C04174">
        <w:trPr>
          <w:jc w:val="center"/>
        </w:trPr>
        <w:tc>
          <w:tcPr>
            <w:tcW w:w="3740" w:type="dxa"/>
            <w:vMerge/>
            <w:vAlign w:val="center"/>
          </w:tcPr>
          <w:p w14:paraId="68E77479" w14:textId="77777777" w:rsidR="00B60574" w:rsidRPr="00706E90" w:rsidRDefault="00B60574" w:rsidP="00C04174"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56" w:type="dxa"/>
            <w:vAlign w:val="center"/>
          </w:tcPr>
          <w:p w14:paraId="126C227F" w14:textId="77777777" w:rsidR="00B60574" w:rsidRPr="00706E90" w:rsidRDefault="00B60574" w:rsidP="00C0417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SI</w:t>
            </w:r>
          </w:p>
        </w:tc>
        <w:tc>
          <w:tcPr>
            <w:tcW w:w="2384" w:type="dxa"/>
            <w:vAlign w:val="center"/>
          </w:tcPr>
          <w:p w14:paraId="59742220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0 ± 6.5</w:t>
            </w:r>
          </w:p>
        </w:tc>
        <w:tc>
          <w:tcPr>
            <w:tcW w:w="2959" w:type="dxa"/>
            <w:vAlign w:val="center"/>
          </w:tcPr>
          <w:p w14:paraId="574E041C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2 ± 4.5</w:t>
            </w:r>
          </w:p>
        </w:tc>
      </w:tr>
      <w:tr w:rsidR="00B60574" w:rsidRPr="00706E90" w14:paraId="6DDB3471" w14:textId="77777777" w:rsidTr="00C04174">
        <w:trPr>
          <w:jc w:val="center"/>
        </w:trPr>
        <w:tc>
          <w:tcPr>
            <w:tcW w:w="3740" w:type="dxa"/>
            <w:vMerge/>
            <w:vAlign w:val="center"/>
          </w:tcPr>
          <w:p w14:paraId="1983A188" w14:textId="77777777" w:rsidR="00B60574" w:rsidRPr="00706E90" w:rsidRDefault="00B60574" w:rsidP="00C04174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56" w:type="dxa"/>
            <w:vAlign w:val="center"/>
          </w:tcPr>
          <w:p w14:paraId="69D89D7E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AP</w:t>
            </w:r>
          </w:p>
        </w:tc>
        <w:tc>
          <w:tcPr>
            <w:tcW w:w="2384" w:type="dxa"/>
            <w:vAlign w:val="center"/>
          </w:tcPr>
          <w:p w14:paraId="361EE8BB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1 ± 1.9</w:t>
            </w:r>
          </w:p>
        </w:tc>
        <w:tc>
          <w:tcPr>
            <w:tcW w:w="2959" w:type="dxa"/>
            <w:vAlign w:val="center"/>
          </w:tcPr>
          <w:p w14:paraId="5AD30E5F" w14:textId="77777777" w:rsidR="00B60574" w:rsidRPr="00706E90" w:rsidRDefault="00B60574" w:rsidP="00C0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06E90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8 ± 1.2</w:t>
            </w:r>
          </w:p>
        </w:tc>
      </w:tr>
    </w:tbl>
    <w:p w14:paraId="2FF7A9AB" w14:textId="0AD1EF51" w:rsidR="009D0C5E" w:rsidRPr="00706E90" w:rsidRDefault="009D0C5E">
      <w:pPr>
        <w:rPr>
          <w:rFonts w:ascii="Times New Roman" w:hAnsi="Times New Roman" w:cs="Times New Roman"/>
        </w:rPr>
      </w:pPr>
    </w:p>
    <w:p w14:paraId="2197A4FD" w14:textId="7B0A1929" w:rsidR="00F707F4" w:rsidRPr="00706E90" w:rsidRDefault="00F707F4">
      <w:pPr>
        <w:widowControl/>
        <w:jc w:val="left"/>
        <w:rPr>
          <w:rFonts w:ascii="Times New Roman" w:hAnsi="Times New Roman" w:cs="Times New Roman"/>
        </w:rPr>
      </w:pPr>
      <w:r w:rsidRPr="00706E90">
        <w:rPr>
          <w:rFonts w:ascii="Times New Roman" w:hAnsi="Times New Roman" w:cs="Times New Roman"/>
        </w:rPr>
        <w:br w:type="page"/>
      </w:r>
    </w:p>
    <w:p w14:paraId="5607D03F" w14:textId="55276012" w:rsidR="00EC7733" w:rsidRPr="00F023B4" w:rsidRDefault="00EC7733" w:rsidP="00EC7733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362AA2">
        <w:rPr>
          <w:rFonts w:ascii="Times New Roman" w:hAnsi="Times New Roman" w:cs="Times New Roman"/>
          <w:kern w:val="0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kern w:val="0"/>
          <w:sz w:val="20"/>
          <w:szCs w:val="20"/>
        </w:rPr>
        <w:t>2</w:t>
      </w:r>
      <w:r w:rsidRPr="00362AA2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kern w:val="0"/>
          <w:sz w:val="20"/>
          <w:szCs w:val="20"/>
        </w:rPr>
        <w:t>Basic setting for treatment planning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6"/>
        <w:gridCol w:w="3217"/>
      </w:tblGrid>
      <w:tr w:rsidR="00EC7733" w:rsidRPr="00F023B4" w14:paraId="4B2404CE" w14:textId="77777777" w:rsidTr="00F870C7">
        <w:trPr>
          <w:jc w:val="center"/>
        </w:trPr>
        <w:tc>
          <w:tcPr>
            <w:tcW w:w="4296" w:type="dxa"/>
            <w:vAlign w:val="center"/>
          </w:tcPr>
          <w:p w14:paraId="47591D70" w14:textId="77777777" w:rsidR="00EC7733" w:rsidRDefault="00EC7733" w:rsidP="00F870C7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  <w:r w:rsidRPr="0005678E"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CT scanner</w:t>
            </w:r>
          </w:p>
        </w:tc>
        <w:tc>
          <w:tcPr>
            <w:tcW w:w="3217" w:type="dxa"/>
            <w:vAlign w:val="center"/>
          </w:tcPr>
          <w:p w14:paraId="40CB1CFE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5678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MATOM (Siemens, Germany)</w:t>
            </w:r>
          </w:p>
        </w:tc>
      </w:tr>
      <w:tr w:rsidR="00EC7733" w:rsidRPr="00F023B4" w14:paraId="1B32F354" w14:textId="77777777" w:rsidTr="00F870C7">
        <w:trPr>
          <w:jc w:val="center"/>
        </w:trPr>
        <w:tc>
          <w:tcPr>
            <w:tcW w:w="4296" w:type="dxa"/>
            <w:vAlign w:val="center"/>
          </w:tcPr>
          <w:p w14:paraId="3FD92615" w14:textId="77777777" w:rsidR="00EC7733" w:rsidRPr="0005678E" w:rsidRDefault="00EC7733" w:rsidP="00F870C7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I</w:t>
            </w:r>
            <w:r w:rsidRPr="0005678E">
              <w:rPr>
                <w:rFonts w:ascii="Times New Roman" w:eastAsia="游明朝" w:hAnsi="Times New Roman" w:cs="Times New Roman" w:hint="eastAsia"/>
                <w:kern w:val="0"/>
                <w:sz w:val="20"/>
                <w:szCs w:val="20"/>
              </w:rPr>
              <w:t>m</w:t>
            </w:r>
            <w:r w:rsidRPr="0005678E"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age resolution</w:t>
            </w:r>
          </w:p>
        </w:tc>
        <w:tc>
          <w:tcPr>
            <w:tcW w:w="3217" w:type="dxa"/>
            <w:vAlign w:val="center"/>
          </w:tcPr>
          <w:p w14:paraId="0896C5E7" w14:textId="77777777" w:rsidR="00EC7733" w:rsidRPr="0005678E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 mm/pixel</w:t>
            </w:r>
          </w:p>
        </w:tc>
      </w:tr>
      <w:tr w:rsidR="00EC7733" w:rsidRPr="00F023B4" w14:paraId="5DA85D66" w14:textId="77777777" w:rsidTr="00F870C7">
        <w:trPr>
          <w:jc w:val="center"/>
        </w:trPr>
        <w:tc>
          <w:tcPr>
            <w:tcW w:w="4296" w:type="dxa"/>
            <w:vAlign w:val="center"/>
          </w:tcPr>
          <w:p w14:paraId="0CADB124" w14:textId="77777777" w:rsidR="00EC7733" w:rsidRPr="0005678E" w:rsidRDefault="00EC7733" w:rsidP="00F870C7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Slice thickness</w:t>
            </w:r>
          </w:p>
        </w:tc>
        <w:tc>
          <w:tcPr>
            <w:tcW w:w="3217" w:type="dxa"/>
            <w:vAlign w:val="center"/>
          </w:tcPr>
          <w:p w14:paraId="7E715A76" w14:textId="77777777" w:rsidR="00EC7733" w:rsidRPr="0005678E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 mm</w:t>
            </w:r>
          </w:p>
        </w:tc>
      </w:tr>
      <w:tr w:rsidR="00EC7733" w:rsidRPr="00F023B4" w14:paraId="4B14AACC" w14:textId="77777777" w:rsidTr="00F870C7">
        <w:trPr>
          <w:jc w:val="center"/>
        </w:trPr>
        <w:tc>
          <w:tcPr>
            <w:tcW w:w="4296" w:type="dxa"/>
            <w:vAlign w:val="center"/>
          </w:tcPr>
          <w:p w14:paraId="1F13E7B3" w14:textId="2C0521F8" w:rsidR="00EC7733" w:rsidRDefault="00596457" w:rsidP="00F870C7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 xml:space="preserve">Image </w:t>
            </w:r>
            <w:r w:rsidR="008A700B"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acquisition setup</w:t>
            </w:r>
          </w:p>
        </w:tc>
        <w:tc>
          <w:tcPr>
            <w:tcW w:w="3217" w:type="dxa"/>
            <w:vAlign w:val="center"/>
          </w:tcPr>
          <w:p w14:paraId="59AC891B" w14:textId="382FCF7A" w:rsidR="00EC7733" w:rsidRDefault="0071106A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rms up with vacuum </w:t>
            </w:r>
            <w:r w:rsidR="003C44B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shion</w:t>
            </w:r>
          </w:p>
        </w:tc>
      </w:tr>
      <w:tr w:rsidR="00EC7733" w:rsidRPr="00F023B4" w14:paraId="6850E152" w14:textId="77777777" w:rsidTr="00F870C7">
        <w:trPr>
          <w:jc w:val="center"/>
        </w:trPr>
        <w:tc>
          <w:tcPr>
            <w:tcW w:w="4296" w:type="dxa"/>
            <w:vAlign w:val="center"/>
          </w:tcPr>
          <w:p w14:paraId="72E933B7" w14:textId="77777777" w:rsidR="00EC7733" w:rsidRDefault="00EC7733" w:rsidP="00F870C7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atment planning system</w:t>
            </w:r>
          </w:p>
        </w:tc>
        <w:tc>
          <w:tcPr>
            <w:tcW w:w="3217" w:type="dxa"/>
            <w:vAlign w:val="center"/>
          </w:tcPr>
          <w:p w14:paraId="7771EAFD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yStation</w:t>
            </w:r>
            <w:proofErr w:type="spellEnd"/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version 10.0.1)</w:t>
            </w:r>
          </w:p>
        </w:tc>
      </w:tr>
      <w:tr w:rsidR="00EC7733" w:rsidRPr="00F023B4" w14:paraId="2378CCDD" w14:textId="77777777" w:rsidTr="00F870C7">
        <w:trPr>
          <w:jc w:val="center"/>
        </w:trPr>
        <w:tc>
          <w:tcPr>
            <w:tcW w:w="4296" w:type="dxa"/>
            <w:vAlign w:val="center"/>
          </w:tcPr>
          <w:p w14:paraId="01E0F8E9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D</w:t>
            </w:r>
            <w:r w:rsidRPr="00F023B4"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ose calculation algorithm</w:t>
            </w:r>
          </w:p>
        </w:tc>
        <w:tc>
          <w:tcPr>
            <w:tcW w:w="3217" w:type="dxa"/>
            <w:vAlign w:val="center"/>
          </w:tcPr>
          <w:p w14:paraId="2EB9A843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llapsed cone convolution</w:t>
            </w:r>
          </w:p>
        </w:tc>
      </w:tr>
      <w:tr w:rsidR="00EC7733" w:rsidRPr="00F023B4" w14:paraId="2DCDD054" w14:textId="77777777" w:rsidTr="00F870C7">
        <w:trPr>
          <w:jc w:val="center"/>
        </w:trPr>
        <w:tc>
          <w:tcPr>
            <w:tcW w:w="4296" w:type="dxa"/>
            <w:vAlign w:val="center"/>
          </w:tcPr>
          <w:p w14:paraId="6C57FF71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culation grid size</w:t>
            </w:r>
          </w:p>
        </w:tc>
        <w:tc>
          <w:tcPr>
            <w:tcW w:w="3217" w:type="dxa"/>
            <w:vAlign w:val="center"/>
          </w:tcPr>
          <w:p w14:paraId="06EF84FF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mm</w:t>
            </w:r>
          </w:p>
        </w:tc>
      </w:tr>
      <w:tr w:rsidR="00EC7733" w:rsidRPr="00F023B4" w14:paraId="1FC694DC" w14:textId="77777777" w:rsidTr="00F870C7">
        <w:trPr>
          <w:jc w:val="center"/>
        </w:trPr>
        <w:tc>
          <w:tcPr>
            <w:tcW w:w="4296" w:type="dxa"/>
            <w:vAlign w:val="center"/>
          </w:tcPr>
          <w:p w14:paraId="4BBDE801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ry spacing in dose calculation</w:t>
            </w:r>
          </w:p>
        </w:tc>
        <w:tc>
          <w:tcPr>
            <w:tcW w:w="3217" w:type="dxa"/>
            <w:vAlign w:val="center"/>
          </w:tcPr>
          <w:p w14:paraId="4F7A3EC3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°</w:t>
            </w:r>
          </w:p>
        </w:tc>
      </w:tr>
      <w:tr w:rsidR="00EC7733" w:rsidRPr="00F023B4" w14:paraId="738C2CA8" w14:textId="77777777" w:rsidTr="00F870C7">
        <w:trPr>
          <w:jc w:val="center"/>
        </w:trPr>
        <w:tc>
          <w:tcPr>
            <w:tcW w:w="4296" w:type="dxa"/>
            <w:vAlign w:val="center"/>
          </w:tcPr>
          <w:p w14:paraId="2049837B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m type</w:t>
            </w:r>
          </w:p>
        </w:tc>
        <w:tc>
          <w:tcPr>
            <w:tcW w:w="3217" w:type="dxa"/>
            <w:vAlign w:val="center"/>
          </w:tcPr>
          <w:p w14:paraId="3F45CB11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MV flattening filter free</w:t>
            </w:r>
          </w:p>
        </w:tc>
      </w:tr>
      <w:tr w:rsidR="00EC7733" w:rsidRPr="00F023B4" w14:paraId="1789095D" w14:textId="77777777" w:rsidTr="00F870C7">
        <w:trPr>
          <w:jc w:val="center"/>
        </w:trPr>
        <w:tc>
          <w:tcPr>
            <w:tcW w:w="4296" w:type="dxa"/>
            <w:vAlign w:val="center"/>
          </w:tcPr>
          <w:p w14:paraId="639A0EEF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ximum dose rate</w:t>
            </w:r>
          </w:p>
        </w:tc>
        <w:tc>
          <w:tcPr>
            <w:tcW w:w="3217" w:type="dxa"/>
            <w:vAlign w:val="center"/>
          </w:tcPr>
          <w:p w14:paraId="283BC1DD" w14:textId="77777777" w:rsidR="00EC7733" w:rsidRPr="00F023B4" w:rsidRDefault="00EC7733" w:rsidP="00F87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23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0 monitor unit/min</w:t>
            </w:r>
          </w:p>
        </w:tc>
      </w:tr>
    </w:tbl>
    <w:p w14:paraId="7F38F299" w14:textId="77777777" w:rsidR="00EC7733" w:rsidRDefault="00EC7733" w:rsidP="00EC7733">
      <w:pPr>
        <w:rPr>
          <w:rFonts w:ascii="Times New Roman" w:hAnsi="Times New Roman" w:cs="Times New Roman"/>
          <w:kern w:val="0"/>
          <w:sz w:val="22"/>
          <w:szCs w:val="22"/>
        </w:rPr>
      </w:pPr>
    </w:p>
    <w:p w14:paraId="250DCC84" w14:textId="10CC9CD9" w:rsidR="00EC7733" w:rsidRDefault="00B042D7" w:rsidP="00516770">
      <w:pPr>
        <w:widowControl/>
        <w:jc w:val="left"/>
      </w:pPr>
      <w:r>
        <w:br w:type="page"/>
      </w:r>
    </w:p>
    <w:tbl>
      <w:tblPr>
        <w:tblStyle w:val="aa"/>
        <w:tblpPr w:leftFromText="142" w:rightFromText="142" w:vertAnchor="page" w:horzAnchor="margin" w:tblpY="1081"/>
        <w:tblW w:w="100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2189"/>
        <w:gridCol w:w="1381"/>
        <w:gridCol w:w="1382"/>
        <w:gridCol w:w="531"/>
        <w:gridCol w:w="1503"/>
        <w:gridCol w:w="1373"/>
        <w:gridCol w:w="640"/>
        <w:gridCol w:w="6"/>
      </w:tblGrid>
      <w:tr w:rsidR="00B042D7" w:rsidRPr="00706E90" w14:paraId="4876F0C4" w14:textId="77777777" w:rsidTr="00BB4256">
        <w:trPr>
          <w:trHeight w:val="20"/>
        </w:trPr>
        <w:tc>
          <w:tcPr>
            <w:tcW w:w="10027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1D6BB7CD" w14:textId="38CE478D" w:rsidR="00B042D7" w:rsidRPr="00706E90" w:rsidRDefault="00B042D7" w:rsidP="00BB42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706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:  Dose–volume constraints and comparison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f median</w:t>
            </w:r>
            <w:r w:rsidR="00F96B6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inimum – maximum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s </w:t>
            </w:r>
            <w:r w:rsidRPr="00706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 targets and OARs in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onadjacent (40 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and adjacent (48 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 group</w:t>
            </w:r>
            <w:r w:rsidRPr="00706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The number shown as the upper-right subscript represents the number of cases in which the constraint was not met.</w:t>
            </w:r>
          </w:p>
        </w:tc>
      </w:tr>
      <w:tr w:rsidR="00B042D7" w:rsidRPr="00706E90" w14:paraId="05EF8C52" w14:textId="77777777" w:rsidTr="00BF6D2D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15FF5903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</w:tcPr>
          <w:p w14:paraId="00067859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43A0E9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nadjacent group</w:t>
            </w:r>
          </w:p>
          <w:p w14:paraId="2480D56D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0 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/4fr (n = 5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</w:tcPr>
          <w:p w14:paraId="7D88825E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FE3A9E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djacent group</w:t>
            </w:r>
          </w:p>
          <w:p w14:paraId="4C1BC3F2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8 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/8fr (n = 5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</w:tcPr>
          <w:p w14:paraId="60390131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F6D2D" w:rsidRPr="00706E90" w14:paraId="19369805" w14:textId="77777777" w:rsidTr="00BF6D2D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51E6DF42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210FCD08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ose volume constraints for 40/48 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76396E84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T-VMAT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1451AA27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T-3D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1BF958BC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47CDF179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T-VMAT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42B58C3E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T-3D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49D205D5" w14:textId="77777777" w:rsidR="00B042D7" w:rsidRPr="00706E90" w:rsidRDefault="00B042D7" w:rsidP="00BB42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BF6D2D" w:rsidRPr="00706E90" w14:paraId="6092B9D5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5E72B0E9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TV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14:paraId="70F9C437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5%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40/48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5CB1FF4E" w14:textId="1F289700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38E96F90" w14:textId="3884E0D4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0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 40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68A5C90" w14:textId="6973C6CF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.3</w:t>
            </w:r>
          </w:p>
          <w:p w14:paraId="6E69AB45" w14:textId="6B8D4B30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0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 41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66DC6C9A" w14:textId="7C2E6349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241719E7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8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313F3793" w14:textId="199EDAFA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8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 48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48F916AB" w14:textId="7C82DB6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8.3</w:t>
            </w:r>
          </w:p>
          <w:p w14:paraId="6143BDE5" w14:textId="38B9BF9F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8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 48.7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7ED8DC92" w14:textId="6BF5F798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BF6D2D" w:rsidRPr="00706E90" w14:paraId="2E2FB739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77F016B0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14:paraId="50A356DF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50%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45/54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63D488B4" w14:textId="43275296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5.7</w:t>
            </w:r>
          </w:p>
          <w:p w14:paraId="25488972" w14:textId="1B0D2F19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5.4 - 49.7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A5816D1" w14:textId="56981471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7.5</w:t>
            </w:r>
          </w:p>
          <w:p w14:paraId="6ACDAB7C" w14:textId="235505A0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6.7 - 48.6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6F38A26A" w14:textId="1D25B425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0EBE61C7" w14:textId="0FC5850C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5.7</w:t>
            </w:r>
          </w:p>
          <w:p w14:paraId="6ABBABC6" w14:textId="2549794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55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 57.3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4BD1C8EE" w14:textId="278DE07F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7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3CB9C118" w14:textId="08EA386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56.8 - 58.2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3D317A5B" w14:textId="68D0159F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BF6D2D" w:rsidRPr="00706E90" w14:paraId="1C7544E8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7794C817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V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21CD1803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2%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50/60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40C8FA29" w14:textId="32671498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1.4</w:t>
            </w:r>
          </w:p>
          <w:p w14:paraId="541EF618" w14:textId="1C81F60C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50.1 - 53.3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54D365C2" w14:textId="551895FB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0.4</w:t>
            </w:r>
          </w:p>
          <w:p w14:paraId="42D3C9BD" w14:textId="45792D80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50 - 50.6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51EF3B64" w14:textId="2E5716F2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72826A7E" w14:textId="2B3E9A7F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.6</w:t>
            </w:r>
          </w:p>
          <w:p w14:paraId="61C63C19" w14:textId="33A5964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60.2 - 62.7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0D0AC41B" w14:textId="41C3FDFA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.4</w:t>
            </w:r>
          </w:p>
          <w:p w14:paraId="0CFC83F2" w14:textId="7170BCE0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60.1 - 62.3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4E5E8DDD" w14:textId="00BE07D6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BF6D2D" w:rsidRPr="00706E90" w14:paraId="25D398B4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59E14827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3299F223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52.5/63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03F41292" w14:textId="16F33A69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1.6</w:t>
            </w:r>
          </w:p>
          <w:p w14:paraId="56EAE6C1" w14:textId="7931BB87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50.7 - 53.9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3BCC9CBB" w14:textId="0C1498C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0.5</w:t>
            </w:r>
          </w:p>
          <w:p w14:paraId="0CA3633E" w14:textId="0D35BA7A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50.1 - 51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7322EEED" w14:textId="5A3BD755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778982ED" w14:textId="613F85ED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.8</w:t>
            </w:r>
          </w:p>
          <w:p w14:paraId="1E34FD26" w14:textId="103C6208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60.7 - 63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58DD071F" w14:textId="28BD0F8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.8</w:t>
            </w:r>
          </w:p>
          <w:p w14:paraId="71E068CD" w14:textId="7111F47B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60.3 - 62.7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4921840C" w14:textId="366303A2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BF6D2D" w:rsidRPr="00706E90" w14:paraId="1E43EE13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 w:val="restart"/>
            <w:tcBorders>
              <w:top w:val="single" w:sz="4" w:space="0" w:color="auto"/>
            </w:tcBorders>
          </w:tcPr>
          <w:p w14:paraId="4195EAC9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iver-GTV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2F5D001B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&lt;17.5Gy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cc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700 cm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1DD9D28B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486EE3F4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612BF017" w14:textId="31547BA9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1ECBD081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06.67</w:t>
            </w:r>
          </w:p>
          <w:p w14:paraId="6DA68422" w14:textId="075FBDF2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863.34 - 1357.31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28280E21" w14:textId="7F06AE19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99.96 (804.21 - 1307.43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23B2D28B" w14:textId="03B30A60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BF6D2D" w:rsidRPr="00706E90" w14:paraId="3F94E846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vAlign w:val="center"/>
          </w:tcPr>
          <w:p w14:paraId="2F10FEA2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</w:tcBorders>
            <w:vAlign w:val="center"/>
          </w:tcPr>
          <w:p w14:paraId="3A055B61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3.6Gy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0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％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7A8F597F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6869655B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531" w:type="dxa"/>
            <w:tcBorders>
              <w:top w:val="nil"/>
            </w:tcBorders>
            <w:vAlign w:val="center"/>
          </w:tcPr>
          <w:p w14:paraId="2E623697" w14:textId="00D166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0DBC90B2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.5</w:t>
            </w:r>
          </w:p>
          <w:p w14:paraId="08D5133A" w14:textId="3E51F655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.2 - 18.3)</w:t>
            </w:r>
          </w:p>
        </w:tc>
        <w:tc>
          <w:tcPr>
            <w:tcW w:w="1373" w:type="dxa"/>
            <w:tcBorders>
              <w:top w:val="nil"/>
            </w:tcBorders>
            <w:vAlign w:val="center"/>
          </w:tcPr>
          <w:p w14:paraId="3F11715B" w14:textId="3C98B288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.5</w:t>
            </w:r>
          </w:p>
          <w:p w14:paraId="714F5FC6" w14:textId="1607AA00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(5.5 - </w:t>
            </w:r>
            <w:proofErr w:type="gramStart"/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.4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)*</w:t>
            </w:r>
          </w:p>
        </w:tc>
        <w:tc>
          <w:tcPr>
            <w:tcW w:w="640" w:type="dxa"/>
            <w:tcBorders>
              <w:top w:val="nil"/>
            </w:tcBorders>
            <w:vAlign w:val="center"/>
          </w:tcPr>
          <w:p w14:paraId="0D1A289E" w14:textId="05976175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BF6D2D" w:rsidRPr="00706E90" w14:paraId="7D212736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vAlign w:val="center"/>
          </w:tcPr>
          <w:p w14:paraId="4E9FAC15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</w:tcBorders>
            <w:vAlign w:val="center"/>
          </w:tcPr>
          <w:p w14:paraId="5E99759F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5Gy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0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％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4042465A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4991D29F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531" w:type="dxa"/>
            <w:tcBorders>
              <w:top w:val="nil"/>
            </w:tcBorders>
            <w:vAlign w:val="center"/>
          </w:tcPr>
          <w:p w14:paraId="7A49F520" w14:textId="54D5C789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024DC4E4" w14:textId="74EA3318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.1 (13.2 - 29.3)</w:t>
            </w:r>
          </w:p>
        </w:tc>
        <w:tc>
          <w:tcPr>
            <w:tcW w:w="1373" w:type="dxa"/>
            <w:tcBorders>
              <w:top w:val="nil"/>
            </w:tcBorders>
            <w:vAlign w:val="center"/>
          </w:tcPr>
          <w:p w14:paraId="289B03AF" w14:textId="00A605AB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2.7</w:t>
            </w:r>
          </w:p>
          <w:p w14:paraId="7C870078" w14:textId="57B72889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(12.3 - </w:t>
            </w:r>
            <w:proofErr w:type="gramStart"/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.8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)*</w:t>
            </w:r>
          </w:p>
        </w:tc>
        <w:tc>
          <w:tcPr>
            <w:tcW w:w="640" w:type="dxa"/>
            <w:tcBorders>
              <w:top w:val="nil"/>
            </w:tcBorders>
            <w:vAlign w:val="center"/>
          </w:tcPr>
          <w:p w14:paraId="6229EACA" w14:textId="76DE0D0F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BF6D2D" w:rsidRPr="00706E90" w14:paraId="421C658B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vAlign w:val="center"/>
          </w:tcPr>
          <w:p w14:paraId="7BEA4F08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vAlign w:val="center"/>
          </w:tcPr>
          <w:p w14:paraId="66E6CF07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10Gy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%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50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％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3FA139C0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382" w:type="dxa"/>
            <w:vAlign w:val="center"/>
          </w:tcPr>
          <w:p w14:paraId="27315E68" w14:textId="7777777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531" w:type="dxa"/>
            <w:vAlign w:val="center"/>
          </w:tcPr>
          <w:p w14:paraId="2BFF8596" w14:textId="57AD3D75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503" w:type="dxa"/>
            <w:vAlign w:val="center"/>
          </w:tcPr>
          <w:p w14:paraId="550A164F" w14:textId="7C3425A4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5.3</w:t>
            </w:r>
          </w:p>
          <w:p w14:paraId="04B4A21D" w14:textId="5DE92A56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26.5 - 45.9)</w:t>
            </w:r>
          </w:p>
        </w:tc>
        <w:tc>
          <w:tcPr>
            <w:tcW w:w="1373" w:type="dxa"/>
            <w:vAlign w:val="center"/>
          </w:tcPr>
          <w:p w14:paraId="3EEF8F78" w14:textId="77951171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</w:t>
            </w:r>
          </w:p>
          <w:p w14:paraId="20BBE51D" w14:textId="2CCB140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23.2 - 46.6)</w:t>
            </w:r>
          </w:p>
        </w:tc>
        <w:tc>
          <w:tcPr>
            <w:tcW w:w="640" w:type="dxa"/>
            <w:vAlign w:val="center"/>
          </w:tcPr>
          <w:p w14:paraId="63515450" w14:textId="2ACFA6D9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BF6D2D" w:rsidRPr="00706E90" w14:paraId="224EB4DF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vAlign w:val="center"/>
          </w:tcPr>
          <w:p w14:paraId="56704F39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vAlign w:val="center"/>
          </w:tcPr>
          <w:p w14:paraId="2D9C33B8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&lt;15Gy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cc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700 cm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6C6A18CE" w14:textId="42491E9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736.67</w:t>
            </w:r>
          </w:p>
          <w:p w14:paraId="5C78F6E7" w14:textId="05CB8997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(604.41 - </w:t>
            </w:r>
            <w:proofErr w:type="gramStart"/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024.08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)*</w:t>
            </w:r>
          </w:p>
        </w:tc>
        <w:tc>
          <w:tcPr>
            <w:tcW w:w="1382" w:type="dxa"/>
            <w:vAlign w:val="center"/>
          </w:tcPr>
          <w:p w14:paraId="27A4ECB0" w14:textId="0A275828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668.63 (610.52 - </w:t>
            </w:r>
            <w:proofErr w:type="gramStart"/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058.76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)*</w:t>
            </w:r>
          </w:p>
        </w:tc>
        <w:tc>
          <w:tcPr>
            <w:tcW w:w="531" w:type="dxa"/>
            <w:vAlign w:val="center"/>
          </w:tcPr>
          <w:p w14:paraId="7D18DD92" w14:textId="39F0E74B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503" w:type="dxa"/>
            <w:vAlign w:val="center"/>
          </w:tcPr>
          <w:p w14:paraId="3DF92EBD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73" w:type="dxa"/>
            <w:vAlign w:val="center"/>
          </w:tcPr>
          <w:p w14:paraId="1B82D683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40" w:type="dxa"/>
            <w:vAlign w:val="center"/>
          </w:tcPr>
          <w:p w14:paraId="056C2EDE" w14:textId="76B227C1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6D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F6D2D" w:rsidRPr="00706E90" w14:paraId="74923D16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vAlign w:val="center"/>
          </w:tcPr>
          <w:p w14:paraId="407D87A8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vAlign w:val="center"/>
          </w:tcPr>
          <w:p w14:paraId="2ACA1E29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8Gy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0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％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55544C74" w14:textId="226DAD15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2.4</w:t>
            </w:r>
          </w:p>
          <w:p w14:paraId="26F3D47A" w14:textId="3D468475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4.2 - 17.9)</w:t>
            </w:r>
          </w:p>
        </w:tc>
        <w:tc>
          <w:tcPr>
            <w:tcW w:w="1382" w:type="dxa"/>
            <w:vAlign w:val="center"/>
          </w:tcPr>
          <w:p w14:paraId="0C3EC253" w14:textId="6495BB18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2.2</w:t>
            </w:r>
          </w:p>
          <w:p w14:paraId="732B0E08" w14:textId="5F3777F6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(4.3 - </w:t>
            </w:r>
            <w:proofErr w:type="gramStart"/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20.1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)*</w:t>
            </w:r>
          </w:p>
        </w:tc>
        <w:tc>
          <w:tcPr>
            <w:tcW w:w="531" w:type="dxa"/>
            <w:vAlign w:val="center"/>
          </w:tcPr>
          <w:p w14:paraId="55C62E35" w14:textId="37891C10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503" w:type="dxa"/>
            <w:vAlign w:val="center"/>
          </w:tcPr>
          <w:p w14:paraId="2EE79746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73" w:type="dxa"/>
            <w:vAlign w:val="center"/>
          </w:tcPr>
          <w:p w14:paraId="05A3211D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40" w:type="dxa"/>
            <w:vAlign w:val="center"/>
          </w:tcPr>
          <w:p w14:paraId="5E3A105A" w14:textId="032CDA01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6D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F6D2D" w:rsidRPr="00706E90" w14:paraId="647E9597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vAlign w:val="center"/>
          </w:tcPr>
          <w:p w14:paraId="293E6084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vAlign w:val="center"/>
          </w:tcPr>
          <w:p w14:paraId="5909749B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2Gy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0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％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6024B666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20.2</w:t>
            </w:r>
          </w:p>
          <w:p w14:paraId="5ACB312E" w14:textId="6E01F5F3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7.6 - 28.8)</w:t>
            </w:r>
          </w:p>
        </w:tc>
        <w:tc>
          <w:tcPr>
            <w:tcW w:w="1382" w:type="dxa"/>
            <w:vAlign w:val="center"/>
          </w:tcPr>
          <w:p w14:paraId="60F2E466" w14:textId="5C456675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7.2</w:t>
            </w:r>
          </w:p>
          <w:p w14:paraId="402A8781" w14:textId="6D788805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(7.7 - </w:t>
            </w:r>
            <w:proofErr w:type="gramStart"/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46.2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)*</w:t>
            </w:r>
          </w:p>
        </w:tc>
        <w:tc>
          <w:tcPr>
            <w:tcW w:w="531" w:type="dxa"/>
            <w:vAlign w:val="center"/>
          </w:tcPr>
          <w:p w14:paraId="3A9D38E1" w14:textId="694BCF22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503" w:type="dxa"/>
            <w:vAlign w:val="center"/>
          </w:tcPr>
          <w:p w14:paraId="3C9BE17C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73" w:type="dxa"/>
            <w:vAlign w:val="center"/>
          </w:tcPr>
          <w:p w14:paraId="43263268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40" w:type="dxa"/>
            <w:vAlign w:val="center"/>
          </w:tcPr>
          <w:p w14:paraId="2B6889E3" w14:textId="1A2292AB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6D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F6D2D" w:rsidRPr="00706E90" w14:paraId="08320A8C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673DB0AC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14:paraId="44AFA920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8Gy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50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％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04FD27D7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27.3</w:t>
            </w:r>
          </w:p>
          <w:p w14:paraId="21F80705" w14:textId="440708C6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12.6 - 45.4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EF53B6F" w14:textId="5CE86F91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24.8</w:t>
            </w:r>
          </w:p>
          <w:p w14:paraId="43320EDA" w14:textId="10F5D716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(14.2 - </w:t>
            </w:r>
            <w:proofErr w:type="gramStart"/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64.7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)*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72709856" w14:textId="3433288E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490FE98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29840807" w14:textId="7777777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23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934C338" w14:textId="229279C6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6D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BF6D2D" w:rsidRPr="00706E90" w14:paraId="0EB51FA4" w14:textId="77777777" w:rsidTr="0020491A">
        <w:trPr>
          <w:gridAfter w:val="1"/>
          <w:wAfter w:w="6" w:type="dxa"/>
          <w:trHeight w:val="236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02CB501D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uodenum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4CCD254D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7/35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76F21AEC" w14:textId="57173EF2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8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751CE0BA" w14:textId="5C0CED22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4 - 21.4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30746063" w14:textId="31D6B7C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1.7</w:t>
            </w:r>
          </w:p>
          <w:p w14:paraId="6FE623AC" w14:textId="15547242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5 - 21.7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6AF37119" w14:textId="1D5E2BD4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0326AB22" w14:textId="63B00D3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8.95</w:t>
            </w:r>
          </w:p>
          <w:p w14:paraId="1846B06A" w14:textId="32BC76CF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4 - 28.2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31887FDC" w14:textId="73F7DC81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.45</w:t>
            </w:r>
          </w:p>
          <w:p w14:paraId="6AEA8E60" w14:textId="06D345CA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4 - 29.7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4364D7BC" w14:textId="52B1AE4C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BF6D2D" w:rsidRPr="00706E90" w14:paraId="3369F1AA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558B8FF9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661F228A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0.5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4/32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2500D431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9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537CF53A" w14:textId="722912D9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4 - 17.4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460B7056" w14:textId="2CC4FF1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5.6</w:t>
            </w:r>
          </w:p>
          <w:p w14:paraId="7BD89DE4" w14:textId="1C7A59A4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4 - 21.4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402E1C47" w14:textId="3EEB4141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483EF7FD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.9</w:t>
            </w:r>
          </w:p>
          <w:p w14:paraId="43FFB1B9" w14:textId="1CCDA4F9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2 - 22.3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328FF0D7" w14:textId="36A7A2DB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.4</w:t>
            </w:r>
          </w:p>
          <w:p w14:paraId="4351EF8E" w14:textId="5C9DF369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2 - 22.5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39600343" w14:textId="7AF73D2B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BF6D2D" w:rsidRPr="00706E90" w14:paraId="238090B3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68D5D0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Duodenum PRV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0ADF31E1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9/36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4B7E750A" w14:textId="1B4D1A6B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3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2F8949C0" w14:textId="581F8000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5 - 26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4D128B3F" w14:textId="77FB2DE5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8.6</w:t>
            </w:r>
          </w:p>
          <w:p w14:paraId="40DF2062" w14:textId="7A1C9EC7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6 - 28.6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4AEA31CB" w14:textId="619E15BE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5B685C9E" w14:textId="37042A69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.65</w:t>
            </w:r>
          </w:p>
          <w:p w14:paraId="15852758" w14:textId="560D6855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6 - 35.4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780E1C95" w14:textId="4BE8C804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4.5</w:t>
            </w:r>
          </w:p>
          <w:p w14:paraId="30431258" w14:textId="7E860F8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(1.7 - </w:t>
            </w:r>
            <w:proofErr w:type="gramStart"/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.9)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CC0655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CC0655" w:rsidRPr="00706E90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)*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1823765D" w14:textId="692AB96B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BF6D2D" w:rsidRPr="00706E90" w14:paraId="169CC454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3BDE60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11CEB6F6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0.5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7/33.6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7C9DF7FD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0.2</w:t>
            </w:r>
          </w:p>
          <w:p w14:paraId="424DA3AE" w14:textId="3C4E11DA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5 - 22.4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298E6034" w14:textId="1A0FAE3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6.1</w:t>
            </w:r>
          </w:p>
          <w:p w14:paraId="378D1969" w14:textId="669B3B89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0.5 - 21.9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3B14AAC2" w14:textId="2288E51D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5C492E67" w14:textId="6C47E284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.1</w:t>
            </w:r>
          </w:p>
          <w:p w14:paraId="22E7B79C" w14:textId="4DB60E2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4 - 29.5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454FA3D6" w14:textId="035B5F4E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.45</w:t>
            </w:r>
          </w:p>
          <w:p w14:paraId="2E7B9B10" w14:textId="506B740B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5 - 29.8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56F881EA" w14:textId="64019F63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BF6D2D" w:rsidRPr="00706E90" w14:paraId="4C737A45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17248796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omach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6F723A64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7/36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0BD3DD24" w14:textId="5092B8CA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3.9</w:t>
            </w:r>
          </w:p>
          <w:p w14:paraId="0C36F150" w14:textId="6363EEFA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7 - 13.2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4343E05F" w14:textId="27C8050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1.1</w:t>
            </w:r>
          </w:p>
          <w:p w14:paraId="32D43B97" w14:textId="3F74FF95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4.8 - 21.5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12FEEC2C" w14:textId="0284E2E7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22779810" w14:textId="067DD98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8</w:t>
            </w:r>
          </w:p>
          <w:p w14:paraId="58B6FF11" w14:textId="087C4534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1.7 - 21.7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7C25A4C9" w14:textId="2E47DF21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7F641A05" w14:textId="2C3B5B2D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3.7 - 23.4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3E4732C5" w14:textId="6DE4E091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BF6D2D" w:rsidRPr="00706E90" w14:paraId="6E26D46C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05268695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3205A99E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0.5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4/33.6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386163C4" w14:textId="1647C790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3.5</w:t>
            </w:r>
          </w:p>
          <w:p w14:paraId="1E48E1AD" w14:textId="59D76C44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2 - 11.7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0308ED17" w14:textId="5ABF993B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0.7</w:t>
            </w:r>
          </w:p>
          <w:p w14:paraId="6D066411" w14:textId="036655F0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3 - 16.9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2939BF30" w14:textId="3453D570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73089B51" w14:textId="07FB821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.6</w:t>
            </w:r>
          </w:p>
          <w:p w14:paraId="27685434" w14:textId="611162CF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0.3 - 19.9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7FD60535" w14:textId="56B9DAFB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4.9</w:t>
            </w:r>
          </w:p>
          <w:p w14:paraId="68731878" w14:textId="3312C559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3.2 - 22.5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227E9BAC" w14:textId="7FB2C489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BF6D2D" w:rsidRPr="00706E90" w14:paraId="5F831DB1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B02340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omach PRV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1A453D5F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9/39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43B70B41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9.4</w:t>
            </w:r>
          </w:p>
          <w:p w14:paraId="6D50274C" w14:textId="616B5A37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3.7 - 14.6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2A08746C" w14:textId="78E7045A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5.15</w:t>
            </w:r>
          </w:p>
          <w:p w14:paraId="37007AE2" w14:textId="171C0C16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6.7 - 21.8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2876F5B6" w14:textId="3C07B1A0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582C698A" w14:textId="519EF7CA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8.6</w:t>
            </w:r>
          </w:p>
          <w:p w14:paraId="76BD1723" w14:textId="7DF91876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2.3 - 22.1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70087591" w14:textId="5A94ED6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.9</w:t>
            </w:r>
          </w:p>
          <w:p w14:paraId="4F2D999E" w14:textId="1E646D46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1.6 - 28.1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236B1EA3" w14:textId="68B1113A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BF6D2D" w:rsidRPr="00706E90" w14:paraId="5502E70D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16FE45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41257748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0.5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7/36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51D297F2" w14:textId="0DC0DCA4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8.3</w:t>
            </w:r>
          </w:p>
          <w:p w14:paraId="555DD34E" w14:textId="6037A570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3.4 - 13.2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0A0BB3B0" w14:textId="541EC4B2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4.1</w:t>
            </w:r>
          </w:p>
          <w:p w14:paraId="0B80427D" w14:textId="21671134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5.8 - 21.5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52835F25" w14:textId="4E508D41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504B6A66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.7</w:t>
            </w:r>
          </w:p>
          <w:p w14:paraId="14E5EEF4" w14:textId="3B6CBFD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1.4 - 21.3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1DEE7E2E" w14:textId="04AA9766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.2</w:t>
            </w:r>
          </w:p>
          <w:p w14:paraId="540CB851" w14:textId="0F933896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5.5 - 23.4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0707E5AE" w14:textId="460E5263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BF6D2D" w:rsidRPr="00706E90" w14:paraId="6EAB3439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6B66C951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estine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61462255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7/35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625E3436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5.8</w:t>
            </w:r>
          </w:p>
          <w:p w14:paraId="5AA00519" w14:textId="5167EB8D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4 - 15.9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4265A333" w14:textId="7ADC7CAE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7.2</w:t>
            </w:r>
          </w:p>
          <w:p w14:paraId="47F07157" w14:textId="02423E88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 - 17.8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6E38E79A" w14:textId="76599532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52070D99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4</w:t>
            </w:r>
          </w:p>
          <w:p w14:paraId="1819E659" w14:textId="77A8069C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8 - 22.2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4B5ECF68" w14:textId="041281FE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6</w:t>
            </w:r>
          </w:p>
          <w:p w14:paraId="34A6B149" w14:textId="55118F5D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9 - 25.8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79EC05E6" w14:textId="5075B718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BF6D2D" w:rsidRPr="00706E90" w14:paraId="50F5C3DC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38FF6FA9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3A6B7119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0.5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4/32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24C059D0" w14:textId="1DB5D56E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6.2</w:t>
            </w:r>
          </w:p>
          <w:p w14:paraId="46DEA998" w14:textId="5305E8C9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1 - 11.4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441A0330" w14:textId="4632B04F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6.2</w:t>
            </w:r>
          </w:p>
          <w:p w14:paraId="671CFA11" w14:textId="5032B36B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1.7 - 18.4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5DB253D0" w14:textId="35BA6BDB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15E25FBF" w14:textId="21A29DD8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.9</w:t>
            </w:r>
          </w:p>
          <w:p w14:paraId="1D463326" w14:textId="73A18118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7 - 17.4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487BD359" w14:textId="768E2475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1</w:t>
            </w:r>
          </w:p>
          <w:p w14:paraId="2924F174" w14:textId="46199729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8 - 23.6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094FAEE9" w14:textId="01FEF10D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BF6D2D" w:rsidRPr="00706E90" w14:paraId="72EBFB96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67B6FE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estine PRV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48E439F1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9/36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5C557BF3" w14:textId="67443A92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6.9</w:t>
            </w:r>
          </w:p>
          <w:p w14:paraId="768F9C34" w14:textId="5EC8E712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6 - 19.2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2E161D66" w14:textId="3F87DD8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7.9</w:t>
            </w:r>
          </w:p>
          <w:p w14:paraId="7E6865EE" w14:textId="5A49C8B3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1 - 18.9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061B6329" w14:textId="68A00F25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2A607219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7.3</w:t>
            </w:r>
          </w:p>
          <w:p w14:paraId="63B7CD92" w14:textId="5BA55A4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 34.2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56F8B730" w14:textId="71849102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.9</w:t>
            </w:r>
          </w:p>
          <w:p w14:paraId="1D56444A" w14:textId="05BBDD4F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1 - 34.2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11869417" w14:textId="34CF7571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BF6D2D" w:rsidRPr="00706E90" w14:paraId="45657917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1FA366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72CC6E45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0.5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7/33.6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2B38205E" w14:textId="1325E29D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6.4</w:t>
            </w:r>
          </w:p>
          <w:p w14:paraId="27AF54B0" w14:textId="5680EE05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4 - 16.6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46814A24" w14:textId="2F735C61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7.2</w:t>
            </w:r>
          </w:p>
          <w:p w14:paraId="0C50B517" w14:textId="77ABC9AE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 - 18.4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0F3FDBF8" w14:textId="319684E2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6BD689FE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5</w:t>
            </w:r>
          </w:p>
          <w:p w14:paraId="1FE67DCE" w14:textId="14650D40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9 - 26.4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5C1686F5" w14:textId="03BA1F9A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7</w:t>
            </w:r>
          </w:p>
          <w:p w14:paraId="687510F7" w14:textId="165B1823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9 - 28.4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6E18B85B" w14:textId="4CC6580F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BF6D2D" w:rsidRPr="00706E90" w14:paraId="1BD2CE13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</w:tcPr>
          <w:p w14:paraId="60E32EE9" w14:textId="77777777" w:rsidR="00BF6D2D" w:rsidRPr="00706E90" w:rsidRDefault="00BF6D2D" w:rsidP="00BF6D2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inal cord PRV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068B8C65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5/33.4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50EB29A9" w14:textId="53116AF5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6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3295B9D0" w14:textId="3FB9AB3D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4.9 - 18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62533965" w14:textId="5E410B3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7.6</w:t>
            </w:r>
          </w:p>
          <w:p w14:paraId="3506201A" w14:textId="00578756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3.7 - 13.5)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vAlign w:val="center"/>
          </w:tcPr>
          <w:p w14:paraId="470A607C" w14:textId="74EC6E9C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42104DE3" w14:textId="38EF9F9F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3</w:t>
            </w:r>
          </w:p>
          <w:p w14:paraId="7424431F" w14:textId="7B9FF1E8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2.9 - 18.9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4B20185A" w14:textId="24F3D7CB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4.8</w:t>
            </w:r>
          </w:p>
          <w:p w14:paraId="2E2FE071" w14:textId="0688DA01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.7 - 16.8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center"/>
          </w:tcPr>
          <w:p w14:paraId="7DC22357" w14:textId="0CD4ABDC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BF6D2D" w:rsidRPr="00706E90" w14:paraId="092A1BC5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01385FFC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6AC6F90C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0.35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0/26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4920290F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5.3</w:t>
            </w:r>
          </w:p>
          <w:p w14:paraId="6E4D2B88" w14:textId="39AA45B0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4.4 - 14.1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6C0BB759" w14:textId="54403A9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6.5</w:t>
            </w:r>
          </w:p>
          <w:p w14:paraId="218BF49F" w14:textId="3F14A1E6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9 - 12.6)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14:paraId="1134471D" w14:textId="4689CEA5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B8DF8EC" w14:textId="1593D5BD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1D98E4BA" w14:textId="540AC0A9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2.6 - 17.3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7313A76C" w14:textId="637B7DB0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.9</w:t>
            </w:r>
          </w:p>
          <w:p w14:paraId="0D8B6819" w14:textId="1391B476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4.6 - 16.5)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 w14:paraId="38254739" w14:textId="6BECC11F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BF6D2D" w:rsidRPr="00706E90" w14:paraId="194BCE88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7801AD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29E50AAA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1.2cc 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y</w:t>
            </w:r>
            <w:proofErr w:type="spellEnd"/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  <w:r w:rsidRPr="00706E90">
              <w:rPr>
                <w:rFonts w:ascii="Cambria Math" w:hAnsi="Cambria Math" w:cs="Cambria Math"/>
                <w:color w:val="000000" w:themeColor="text1"/>
                <w:kern w:val="0"/>
                <w:sz w:val="18"/>
                <w:szCs w:val="18"/>
              </w:rPr>
              <w:t>≦</w:t>
            </w: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3.2/16.8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5CB97512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4.9</w:t>
            </w:r>
          </w:p>
          <w:p w14:paraId="52D6D3CE" w14:textId="57C4DF71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4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 xml:space="preserve"> - 12.7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475DFC2C" w14:textId="36BCE451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5.4</w:t>
            </w:r>
          </w:p>
          <w:p w14:paraId="16885A95" w14:textId="078FD158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2.2 - 12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0807CA51" w14:textId="5CD2107E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3F15A3ED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8</w:t>
            </w:r>
          </w:p>
          <w:p w14:paraId="2DE94424" w14:textId="335ECF3F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2.4 - 16.6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49295E3F" w14:textId="05D1C223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.4</w:t>
            </w:r>
          </w:p>
          <w:p w14:paraId="68E7F430" w14:textId="3C3E9D67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6.7 - 45</w:t>
            </w:r>
            <w:r w:rsidR="00A5065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</w:tcPr>
          <w:p w14:paraId="258FD0D9" w14:textId="135538C7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BF6D2D" w:rsidRPr="00706E90" w14:paraId="14F656DD" w14:textId="77777777" w:rsidTr="0020491A">
        <w:trPr>
          <w:gridAfter w:val="1"/>
          <w:wAfter w:w="6" w:type="dxa"/>
          <w:trHeight w:val="20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EE5A4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C7AD3" w14:textId="77777777" w:rsidR="00BF6D2D" w:rsidRPr="00706E90" w:rsidRDefault="00BF6D2D" w:rsidP="00BF6D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CE3DD" w14:textId="1610F492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.19</w:t>
            </w:r>
          </w:p>
          <w:p w14:paraId="6800DDF8" w14:textId="5B115A95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1.10 - 1.25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000E9" w14:textId="7D4F83C9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1.30</w:t>
            </w:r>
          </w:p>
          <w:p w14:paraId="045073D3" w14:textId="264E780B" w:rsidR="00BF6D2D" w:rsidRPr="006E2FC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6E2FCD">
              <w:rPr>
                <w:rFonts w:ascii="Times New Roman" w:eastAsia="Yu Gothic" w:hAnsi="Times New Roman" w:cs="Times New Roman"/>
                <w:color w:val="000000"/>
                <w:sz w:val="18"/>
                <w:szCs w:val="21"/>
              </w:rPr>
              <w:t>(1.15 - 1.37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81B61" w14:textId="11E9BAAF" w:rsidR="00BF6D2D" w:rsidRPr="00706E90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FAF5A" w14:textId="77777777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7</w:t>
            </w:r>
          </w:p>
          <w:p w14:paraId="23BF14C8" w14:textId="6E7FA2D0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07 - 1.34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D6FA5" w14:textId="3195FBE0" w:rsidR="0020491A" w:rsidRDefault="00BF6D2D" w:rsidP="002049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748D0D80" w14:textId="61EC9305" w:rsidR="00BF6D2D" w:rsidRPr="00FC2236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236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16 - 1.36)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E753" w14:textId="293FA461" w:rsidR="00BF6D2D" w:rsidRPr="00BF6D2D" w:rsidRDefault="00BF6D2D" w:rsidP="002049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F6D2D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B042D7" w:rsidRPr="00706E90" w14:paraId="4418A4E2" w14:textId="77777777" w:rsidTr="00BB4256">
        <w:trPr>
          <w:trHeight w:val="20"/>
        </w:trPr>
        <w:tc>
          <w:tcPr>
            <w:tcW w:w="10027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496F0B7D" w14:textId="77777777" w:rsidR="00B042D7" w:rsidRPr="00706E90" w:rsidRDefault="00B042D7" w:rsidP="00BB4256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6E90">
              <w:rPr>
                <w:rFonts w:ascii="Times New Roman" w:hAnsi="Times New Roman" w:cs="Times New Roman"/>
                <w:sz w:val="18"/>
                <w:szCs w:val="18"/>
              </w:rPr>
              <w:t>* Two patients whose normal liver volume was approximately 700 cc were included.</w:t>
            </w:r>
          </w:p>
        </w:tc>
      </w:tr>
    </w:tbl>
    <w:p w14:paraId="5788D1C7" w14:textId="459420CA" w:rsidR="006D4F67" w:rsidRPr="003A3F33" w:rsidRDefault="00BE0690">
      <w:r>
        <w:br w:type="page"/>
      </w:r>
    </w:p>
    <w:p w14:paraId="604EBE24" w14:textId="3C63A999" w:rsidR="007C26DF" w:rsidRPr="003A3F33" w:rsidRDefault="007C26DF" w:rsidP="003A3F33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926"/>
        <w:gridCol w:w="2819"/>
        <w:gridCol w:w="664"/>
        <w:gridCol w:w="772"/>
        <w:gridCol w:w="1034"/>
        <w:gridCol w:w="2753"/>
      </w:tblGrid>
      <w:tr w:rsidR="002D6A40" w:rsidRPr="00362AA2" w14:paraId="7F751623" w14:textId="77777777" w:rsidTr="002D6A40">
        <w:trPr>
          <w:trHeight w:val="20"/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</w:tcPr>
          <w:p w14:paraId="5BEF1E95" w14:textId="2AEC5CB7" w:rsidR="00F11587" w:rsidRPr="00362AA2" w:rsidRDefault="002D6A40" w:rsidP="00AA0F3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ble S</w:t>
            </w:r>
            <w:r w:rsidR="007C26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: Range of </w:t>
            </w:r>
            <w:r w:rsidR="0057359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antry 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gles for </w:t>
            </w:r>
            <w:r w:rsidR="00573591" w:rsidRPr="0058473B">
              <w:rPr>
                <w:rFonts w:ascii="Times New Roman" w:hAnsi="Times New Roman" w:cs="Times New Roman"/>
                <w:kern w:val="0"/>
                <w:sz w:val="22"/>
                <w:szCs w:val="22"/>
              </w:rPr>
              <w:t>RT-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VMAT</w:t>
            </w:r>
            <w:r w:rsidR="007C3D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ncluding rotation direction, collimator angle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MU value</w:t>
            </w:r>
            <w:r w:rsidR="00B763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or each dose prescription.</w:t>
            </w:r>
            <w:r w:rsidR="00351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3517B3" w:rsidRPr="00351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 beams were arranged to be coplanar beams with 0 degrees of couch rotation.</w:t>
            </w:r>
          </w:p>
        </w:tc>
      </w:tr>
      <w:tr w:rsidR="005D68E5" w:rsidRPr="00362AA2" w14:paraId="364E1750" w14:textId="77777777" w:rsidTr="00A00A78">
        <w:trPr>
          <w:trHeight w:val="20"/>
          <w:jc w:val="center"/>
        </w:trPr>
        <w:tc>
          <w:tcPr>
            <w:tcW w:w="2319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4815180" w14:textId="77777777" w:rsidR="005D68E5" w:rsidRPr="00362AA2" w:rsidRDefault="005D68E5" w:rsidP="00AA0F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adjacent group</w:t>
            </w:r>
          </w:p>
          <w:p w14:paraId="40205532" w14:textId="77777777" w:rsidR="005D68E5" w:rsidRPr="00362AA2" w:rsidRDefault="005D68E5" w:rsidP="00AA0F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40 </w:t>
            </w:r>
            <w:proofErr w:type="spellStart"/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y</w:t>
            </w:r>
            <w:proofErr w:type="spellEnd"/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/4fr)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324DB259" w14:textId="77777777" w:rsidR="005D68E5" w:rsidRPr="00362AA2" w:rsidRDefault="005D68E5" w:rsidP="00AA0F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pct"/>
            <w:gridSpan w:val="3"/>
            <w:tcBorders>
              <w:top w:val="single" w:sz="4" w:space="0" w:color="auto"/>
              <w:bottom w:val="nil"/>
            </w:tcBorders>
          </w:tcPr>
          <w:p w14:paraId="337133C2" w14:textId="0E4E1A8A" w:rsidR="005D68E5" w:rsidRPr="00362AA2" w:rsidRDefault="005D68E5" w:rsidP="00AA0F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acent group</w:t>
            </w:r>
          </w:p>
          <w:p w14:paraId="18DB7617" w14:textId="77777777" w:rsidR="005D68E5" w:rsidRPr="00362AA2" w:rsidRDefault="005D68E5" w:rsidP="00AA0F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48 </w:t>
            </w:r>
            <w:proofErr w:type="spellStart"/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y</w:t>
            </w:r>
            <w:proofErr w:type="spellEnd"/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/8fr)</w:t>
            </w:r>
          </w:p>
        </w:tc>
      </w:tr>
      <w:tr w:rsidR="009840C7" w:rsidRPr="00362AA2" w14:paraId="1A96F07C" w14:textId="77777777" w:rsidTr="007C26DF">
        <w:trPr>
          <w:trHeight w:val="20"/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1326C" w14:textId="505C5F8B" w:rsidR="009840C7" w:rsidRPr="00362AA2" w:rsidRDefault="009840C7" w:rsidP="00984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5BB0" w14:textId="035E8768" w:rsidR="009840C7" w:rsidRPr="00362AA2" w:rsidRDefault="009840C7" w:rsidP="00984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# of arcs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FFC40" w14:textId="77777777" w:rsidR="006111DC" w:rsidRDefault="006111DC" w:rsidP="006111D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le rang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[deg]</w:t>
            </w:r>
          </w:p>
          <w:p w14:paraId="56C22B8E" w14:textId="401CDD9F" w:rsidR="009840C7" w:rsidRPr="00362AA2" w:rsidRDefault="006111DC" w:rsidP="006111D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rotation direction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llimator angle [deg], 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 valu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00FEF1B4" w14:textId="77777777" w:rsidR="009840C7" w:rsidRPr="00362AA2" w:rsidRDefault="009840C7" w:rsidP="00984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7A51" w14:textId="3E4D85D0" w:rsidR="009840C7" w:rsidRPr="00362AA2" w:rsidRDefault="009840C7" w:rsidP="00984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DBE66" w14:textId="69FE87AF" w:rsidR="009840C7" w:rsidRPr="00362AA2" w:rsidRDefault="009840C7" w:rsidP="00984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# of arcs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C5029" w14:textId="77777777" w:rsidR="00DD0A15" w:rsidRDefault="009840C7" w:rsidP="00984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le range</w:t>
            </w:r>
            <w:r w:rsidR="00DD0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[deg]</w:t>
            </w:r>
          </w:p>
          <w:p w14:paraId="144E4AC4" w14:textId="4010848A" w:rsidR="009840C7" w:rsidRPr="00362AA2" w:rsidRDefault="009840C7" w:rsidP="00984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rotation</w:t>
            </w:r>
            <w:r w:rsidR="000D6F9C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irection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200AC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llimator angle [deg], 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 value</w:t>
            </w:r>
            <w:r w:rsidR="00C404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16453" w:rsidRPr="00362AA2" w14:paraId="453A4497" w14:textId="77777777" w:rsidTr="007C26DF">
        <w:trPr>
          <w:trHeight w:val="20"/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9020" w14:textId="10E49146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9F59C" w14:textId="0DDF554E" w:rsidR="0010145B" w:rsidRPr="00362AA2" w:rsidRDefault="00024105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8284" w14:textId="07277CD3" w:rsidR="0010145B" w:rsidRPr="00362AA2" w:rsidRDefault="00024105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4 (CW, </w:t>
            </w:r>
            <w:r w:rsidR="005A3F6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1B7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4.24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  <w:p w14:paraId="3DF7F5AA" w14:textId="7AF242B2" w:rsidR="0010145B" w:rsidRPr="00362AA2" w:rsidRDefault="0010145B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7 (CW, </w:t>
            </w:r>
            <w:r w:rsidR="005A3F6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1B78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0.97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C8D718F" w14:textId="519A495C" w:rsidR="00024105" w:rsidRPr="00362AA2" w:rsidRDefault="001B78F7" w:rsidP="00024105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7</w:t>
            </w:r>
            <w:r w:rsidR="00024105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="00024105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="00E7000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024105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5A3F6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2.70</w:t>
            </w:r>
            <w:r w:rsidR="00024105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  <w:p w14:paraId="650067A4" w14:textId="302A8234" w:rsidR="0010145B" w:rsidRPr="00362AA2" w:rsidRDefault="001B78F7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</w:t>
            </w:r>
            <w:r w:rsidR="00024105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  <w:r w:rsidR="00024105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="00E7000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024105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5A3F6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6.99</w:t>
            </w:r>
            <w:r w:rsidR="00024105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996FE13" w14:textId="77777777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60155" w14:textId="4F8B2F00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4F616" w14:textId="2E89FF59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37215" w14:textId="0D803C64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4 (CW, </w:t>
            </w:r>
            <w:r w:rsidR="0083225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506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.69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  <w:p w14:paraId="67AC49B2" w14:textId="09E90407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7 (CW, </w:t>
            </w:r>
            <w:r w:rsidR="0083225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506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6.62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794291A" w14:textId="139CD928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0 (CW, </w:t>
            </w:r>
            <w:r w:rsidR="0083225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506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2.77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9F9A974" w14:textId="7CEB4881" w:rsidR="0010145B" w:rsidRPr="00362AA2" w:rsidRDefault="00CB2F82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3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="00E1645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83225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506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0.91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  <w:p w14:paraId="29E6AD45" w14:textId="601B62DA" w:rsidR="0010145B" w:rsidRPr="00362AA2" w:rsidRDefault="00CB2F82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357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="00E1645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83225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506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3.21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CB19F54" w14:textId="03B74050" w:rsidR="0010145B" w:rsidRPr="00362AA2" w:rsidRDefault="00CB2F82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C</w:t>
            </w:r>
            <w:r w:rsidR="00E1645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83225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506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19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16453" w:rsidRPr="00362AA2" w14:paraId="478DE290" w14:textId="77777777" w:rsidTr="007C26DF">
        <w:trPr>
          <w:trHeight w:val="20"/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1E0F" w14:textId="4BC2FDDA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C110C" w14:textId="550C96BF" w:rsidR="0010145B" w:rsidRPr="00362AA2" w:rsidRDefault="001A651D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38B3E" w14:textId="69D513AD" w:rsidR="0010145B" w:rsidRPr="00362AA2" w:rsidRDefault="001A651D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-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2B61B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9058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2.27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BC13AC8" w14:textId="0B14E435" w:rsidR="0010145B" w:rsidRPr="00362AA2" w:rsidRDefault="001A651D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W, </w:t>
            </w:r>
            <w:r w:rsidR="002B61B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9058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0.71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546CCE8" w14:textId="64500D43" w:rsidR="0010145B" w:rsidRPr="00362AA2" w:rsidRDefault="001A651D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2B61B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9058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3.96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6932BBF" w14:textId="77777777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5AFB5" w14:textId="209DF380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FA810" w14:textId="6536D9C1" w:rsidR="0010145B" w:rsidRPr="00362AA2" w:rsidRDefault="0010145B" w:rsidP="000040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42E09" w14:textId="1F9A058C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(C</w:t>
            </w:r>
            <w:r w:rsidR="00E1645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2C6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0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9.74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5D6CA17" w14:textId="6D6B2CEE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C</w:t>
            </w:r>
            <w:r w:rsidR="00E1645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2C6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0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0.44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C139E63" w14:textId="43A79F65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7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 (C</w:t>
            </w:r>
            <w:r w:rsidR="00E1645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2C6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0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0.87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474F481A" w14:textId="109AC621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 (C</w:t>
            </w:r>
            <w:r w:rsidR="00E16453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2C6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0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9.29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16453" w:rsidRPr="00362AA2" w14:paraId="335CF548" w14:textId="77777777" w:rsidTr="007C26DF">
        <w:trPr>
          <w:trHeight w:val="20"/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387B" w14:textId="70FA9825" w:rsidR="0010145B" w:rsidRPr="00362AA2" w:rsidRDefault="0010145B" w:rsidP="001242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BA4A4" w14:textId="077222B7" w:rsidR="0010145B" w:rsidRPr="00362AA2" w:rsidRDefault="00B66363" w:rsidP="001242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E208" w14:textId="5DF5FF22" w:rsidR="0010145B" w:rsidRPr="00362AA2" w:rsidRDefault="0010145B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="003F1D3D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W, </w:t>
            </w:r>
            <w:r w:rsidR="002C283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B663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0.69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FD94551" w14:textId="4149962A" w:rsidR="0010145B" w:rsidRPr="00362AA2" w:rsidRDefault="003F1D3D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5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W, </w:t>
            </w:r>
            <w:r w:rsidR="002C283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B663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0.48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F981F3D" w14:textId="3F12A8CB" w:rsidR="0010145B" w:rsidRPr="00362AA2" w:rsidRDefault="003F1D3D" w:rsidP="001014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3</w:t>
            </w:r>
            <w:r w:rsidR="0010145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 (CW, </w:t>
            </w:r>
            <w:r w:rsidR="002C283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B663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7.75</w:t>
            </w:r>
            <w:r w:rsidR="0010145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953991D" w14:textId="77777777" w:rsidR="0010145B" w:rsidRPr="00362AA2" w:rsidRDefault="0010145B" w:rsidP="001242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A19CB" w14:textId="37022BB5" w:rsidR="0010145B" w:rsidRPr="00362AA2" w:rsidRDefault="0010145B" w:rsidP="001242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4425" w14:textId="5D526ECE" w:rsidR="0010145B" w:rsidRPr="00362AA2" w:rsidRDefault="0010145B" w:rsidP="001242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84EB4" w14:textId="20BCD19A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FB2309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(C</w:t>
            </w:r>
            <w:r w:rsidR="005032F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CC4DA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5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6.68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18008C9" w14:textId="040D01F5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C</w:t>
            </w:r>
            <w:r w:rsidR="005032F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CC4DA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5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6.86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7DDE61B" w14:textId="0210C89C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7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 (C</w:t>
            </w:r>
            <w:r w:rsidR="005032F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CC4DA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5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7.52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48A293E" w14:textId="58ECA96A" w:rsidR="0010145B" w:rsidRPr="00362AA2" w:rsidRDefault="0010145B" w:rsidP="00B316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="00FB2309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6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="005032F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CC4DA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5, </w:t>
            </w:r>
            <w:r w:rsidR="00197C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6.69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A5589B" w:rsidRPr="00362AA2" w14:paraId="3D7E6723" w14:textId="77777777" w:rsidTr="007C26DF">
        <w:trPr>
          <w:trHeight w:val="20"/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2C9E" w14:textId="7AA0F962" w:rsidR="00A5589B" w:rsidRPr="00362AA2" w:rsidRDefault="00A5589B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6B7D" w14:textId="7AF6D0D7" w:rsidR="00A5589B" w:rsidRPr="00362AA2" w:rsidRDefault="00A5589B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2DB70" w14:textId="48A5A7C8" w:rsidR="00A5589B" w:rsidRPr="00362AA2" w:rsidRDefault="00A5589B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451040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="00451040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W, </w:t>
            </w:r>
            <w:r w:rsidR="004E1CF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976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7.46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33691C19" w14:textId="16228404" w:rsidR="00A5589B" w:rsidRPr="00362AA2" w:rsidRDefault="00451040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="00A5589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="00A5589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  <w:r w:rsidR="00A5589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W, </w:t>
            </w:r>
            <w:r w:rsidR="004E1CF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976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2.58</w:t>
            </w:r>
            <w:r w:rsidR="00A5589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A2FD4B0" w14:textId="2B040D7C" w:rsidR="00451040" w:rsidRPr="00362AA2" w:rsidRDefault="006D3D37" w:rsidP="004510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340</w:t>
            </w:r>
            <w:r w:rsidR="00451040" w:rsidRPr="00362AA2">
              <w:rPr>
                <w:rFonts w:ascii="Times New Roman" w:eastAsia="ヒラギノ角ゴ Pro W3" w:hAnsi="Times New Roman" w:cs="Times New Roman" w:hint="eastAsia"/>
                <w:sz w:val="20"/>
                <w:szCs w:val="20"/>
              </w:rPr>
              <w:t>–</w:t>
            </w:r>
            <w:r w:rsidR="00451040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  <w:r w:rsidR="00451040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CW, </w:t>
            </w:r>
            <w:r w:rsidR="004E1CF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976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4.27</w:t>
            </w:r>
            <w:r w:rsidR="00451040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92B55D5" w14:textId="0589D650" w:rsidR="00A5589B" w:rsidRPr="00362AA2" w:rsidRDefault="006D3D37" w:rsidP="004510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</w:t>
            </w:r>
            <w:r w:rsidR="00451040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  <w:r w:rsidR="00451040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CW, </w:t>
            </w:r>
            <w:r w:rsidR="004E1CF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9767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2.06</w:t>
            </w:r>
            <w:r w:rsidR="00451040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15747975" w14:textId="77777777" w:rsidR="00A5589B" w:rsidRPr="00362AA2" w:rsidRDefault="00A5589B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8816D" w14:textId="4725EFFC" w:rsidR="00A5589B" w:rsidRPr="00362AA2" w:rsidRDefault="00A5589B" w:rsidP="00A558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A2384" w14:textId="00CA083D" w:rsidR="00A5589B" w:rsidRPr="00362AA2" w:rsidRDefault="00A5589B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C9AD" w14:textId="6B7DE0A6" w:rsidR="00A5589B" w:rsidRPr="00362AA2" w:rsidRDefault="00A5589B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4 (CW, </w:t>
            </w:r>
            <w:r w:rsidR="00F2242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B57A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4.22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007D08E" w14:textId="2FED2D6A" w:rsidR="00A5589B" w:rsidRPr="00362AA2" w:rsidRDefault="00A5589B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7 (CW, </w:t>
            </w:r>
            <w:r w:rsidR="00F2242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B57A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9.16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C0BC2AD" w14:textId="60785D81" w:rsidR="00A5589B" w:rsidRPr="00362AA2" w:rsidRDefault="00B57A53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7</w:t>
            </w:r>
            <w:r w:rsidR="00A5589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</w:t>
            </w:r>
            <w:r w:rsidR="00A5589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CW, </w:t>
            </w:r>
            <w:r w:rsidR="00F2242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2.40</w:t>
            </w:r>
            <w:r w:rsidR="00A5589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0C914E88" w14:textId="5643F8E3" w:rsidR="00A5589B" w:rsidRPr="00362AA2" w:rsidRDefault="00A5589B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B57A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="00B57A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CW, </w:t>
            </w:r>
            <w:r w:rsidR="00F2242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B57A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0.99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A5589B" w:rsidRPr="00362AA2" w14:paraId="462B798A" w14:textId="77777777" w:rsidTr="007C26DF">
        <w:trPr>
          <w:trHeight w:val="20"/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E9CA" w14:textId="0C8C2D59" w:rsidR="00A5589B" w:rsidRPr="00362AA2" w:rsidRDefault="00A5589B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7CAD2" w14:textId="77363B1D" w:rsidR="00A5589B" w:rsidRPr="00362AA2" w:rsidRDefault="00451040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B1C3E" w14:textId="42D7C099" w:rsidR="00CE746B" w:rsidRPr="00362AA2" w:rsidRDefault="00CE746B" w:rsidP="00CE746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-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CW, </w:t>
            </w:r>
            <w:r w:rsidR="003124E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6.07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29776425" w14:textId="1D34C0CE" w:rsidR="00CE746B" w:rsidRPr="00362AA2" w:rsidRDefault="00CE746B" w:rsidP="00CE746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CW, </w:t>
            </w:r>
            <w:r w:rsidR="003124E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2.59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69C84FF" w14:textId="0BD56040" w:rsidR="00A5589B" w:rsidRPr="00362AA2" w:rsidRDefault="00CE746B" w:rsidP="00CE746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 (CCW, </w:t>
            </w:r>
            <w:r w:rsidR="003124E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DD60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0.14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0D5EEE61" w14:textId="77777777" w:rsidR="00A5589B" w:rsidRPr="00362AA2" w:rsidRDefault="00A5589B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71901" w14:textId="306427FD" w:rsidR="00A5589B" w:rsidRPr="00362AA2" w:rsidRDefault="00A5589B" w:rsidP="00A558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2A8F" w14:textId="55E5CE09" w:rsidR="00A5589B" w:rsidRPr="00362AA2" w:rsidRDefault="00A5589B" w:rsidP="00A558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1C036" w14:textId="661F93F3" w:rsidR="00F03201" w:rsidRPr="00362AA2" w:rsidRDefault="00F03201" w:rsidP="00F0320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3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 (CW, </w:t>
            </w:r>
            <w:r w:rsidR="005A0CE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E32F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7.71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6C1E0E6D" w14:textId="66E71907" w:rsidR="00A5589B" w:rsidRPr="00362AA2" w:rsidRDefault="00A5589B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79 (CW, </w:t>
            </w:r>
            <w:r w:rsidR="005A0CE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E32F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2.48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81C5FA9" w14:textId="26759AE0" w:rsidR="00A5589B" w:rsidRPr="00362AA2" w:rsidRDefault="00A5589B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F032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="00F032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</w:t>
            </w:r>
            <w:r w:rsidR="00F032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, </w:t>
            </w:r>
            <w:r w:rsidR="005A0CE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E32F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9.74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701F74A5" w14:textId="6967F413" w:rsidR="00A5589B" w:rsidRPr="00362AA2" w:rsidRDefault="00F03201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</w:t>
            </w:r>
            <w:r w:rsidR="00A5589B"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  <w:r w:rsidR="00A5589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CW, </w:t>
            </w:r>
            <w:r w:rsidR="005A0CE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0, </w:t>
            </w:r>
            <w:r w:rsidR="00E32F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7.08</w:t>
            </w:r>
            <w:r w:rsidR="00A5589B"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14:paraId="5CA878B4" w14:textId="4AB801AD" w:rsidR="00A5589B" w:rsidRPr="00362AA2" w:rsidRDefault="00A5589B" w:rsidP="00A558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  <w:r w:rsidRPr="00362AA2">
              <w:rPr>
                <w:rFonts w:ascii="Times New Roman" w:eastAsia="ヒラギノ角ゴ Pro W3" w:hAnsi="Times New Roman" w:cs="Times New Roman"/>
                <w:sz w:val="20"/>
                <w:szCs w:val="20"/>
              </w:rPr>
              <w:t>–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4 (CW, </w:t>
            </w:r>
            <w:r w:rsidR="005A0CE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, </w:t>
            </w:r>
            <w:r w:rsidR="00E32F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8.16</w:t>
            </w:r>
            <w:r w:rsidRPr="00362A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14:paraId="7275C150" w14:textId="77777777" w:rsidR="00022CB2" w:rsidRPr="00706E90" w:rsidRDefault="00022CB2" w:rsidP="00A44C83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1B68A193" w14:textId="7AEF3BFB" w:rsidR="008C4A78" w:rsidRPr="00706E90" w:rsidRDefault="008C4A78" w:rsidP="00A44C83">
      <w:pPr>
        <w:widowControl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E127B62" w14:textId="39108C68" w:rsidR="00A87DC4" w:rsidRPr="00706E90" w:rsidRDefault="006F7345">
      <w:pPr>
        <w:widowControl/>
        <w:jc w:val="left"/>
        <w:rPr>
          <w:rFonts w:ascii="Times New Roman" w:hAnsi="Times New Roman" w:cs="Times New Roman"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kern w:val="0"/>
          <w:sz w:val="22"/>
          <w:szCs w:val="22"/>
        </w:rPr>
        <w:br w:type="page"/>
      </w:r>
    </w:p>
    <w:p w14:paraId="0905A5C2" w14:textId="05B43D74" w:rsidR="00A44C83" w:rsidRPr="00706E90" w:rsidRDefault="00A44C83" w:rsidP="00A44C83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 xml:space="preserve">Appendix A: Dosimetric verification with ion-chamber and </w:t>
      </w:r>
      <w:proofErr w:type="spellStart"/>
      <w:r w:rsidRPr="00706E90">
        <w:rPr>
          <w:rFonts w:ascii="Times New Roman" w:hAnsi="Times New Roman" w:cs="Times New Roman"/>
          <w:b/>
          <w:bCs/>
          <w:kern w:val="0"/>
          <w:sz w:val="22"/>
          <w:szCs w:val="22"/>
        </w:rPr>
        <w:t>radiochromic</w:t>
      </w:r>
      <w:proofErr w:type="spellEnd"/>
      <w:r w:rsidRPr="00706E90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film</w:t>
      </w:r>
    </w:p>
    <w:p w14:paraId="38B4B7C7" w14:textId="77777777" w:rsidR="00A44C83" w:rsidRPr="00706E90" w:rsidRDefault="00A44C83" w:rsidP="00A44C83">
      <w:pPr>
        <w:widowControl/>
        <w:ind w:firstLineChars="100" w:firstLine="220"/>
        <w:rPr>
          <w:rFonts w:ascii="Times New Roman" w:hAnsi="Times New Roman" w:cs="Times New Roman"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As one of the commissioning tests for clinical use, dosimetric verification was performed. A simulated RT-VMAT plan of which dose prescription was 40 </w:t>
      </w:r>
      <w:proofErr w:type="spellStart"/>
      <w:r w:rsidRPr="00706E90">
        <w:rPr>
          <w:rFonts w:ascii="Times New Roman" w:hAnsi="Times New Roman" w:cs="Times New Roman"/>
          <w:kern w:val="0"/>
          <w:sz w:val="22"/>
          <w:szCs w:val="22"/>
        </w:rPr>
        <w:t>Gy</w:t>
      </w:r>
      <w:proofErr w:type="spellEnd"/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/4 </w:t>
      </w:r>
      <w:proofErr w:type="spellStart"/>
      <w:r w:rsidRPr="00706E90">
        <w:rPr>
          <w:rFonts w:ascii="Times New Roman" w:hAnsi="Times New Roman" w:cs="Times New Roman"/>
          <w:kern w:val="0"/>
          <w:sz w:val="22"/>
          <w:szCs w:val="22"/>
        </w:rPr>
        <w:t>fr</w:t>
      </w:r>
      <w:proofErr w:type="spellEnd"/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 was created using previous liver SBRT case. Then, CT images were replaced with a quality assurance (QA) phantom (</w:t>
      </w:r>
      <w:proofErr w:type="spellStart"/>
      <w:r w:rsidRPr="00706E90">
        <w:rPr>
          <w:rFonts w:ascii="Times New Roman" w:hAnsi="Times New Roman" w:cs="Times New Roman"/>
          <w:kern w:val="0"/>
          <w:sz w:val="22"/>
          <w:szCs w:val="22"/>
        </w:rPr>
        <w:t>I'mRT</w:t>
      </w:r>
      <w:proofErr w:type="spellEnd"/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 phantom, IBA dosimetry, Germany) and reference dose was obtained by forward calculation. By using an in-house motion platform which enables to reproduce actual respiratory motion in SI direction, the QA phantom containing markers inside was moved and irradiated with RT-VMAT. The absolute dose at the target center was measured with an ionization chamber and compared with the planned dose. In addition, the two-dimensional dose distribution in the coronal plane of the target center was obtained by </w:t>
      </w:r>
      <w:proofErr w:type="spellStart"/>
      <w:r w:rsidRPr="00706E90">
        <w:rPr>
          <w:rFonts w:ascii="Times New Roman" w:hAnsi="Times New Roman" w:cs="Times New Roman"/>
          <w:kern w:val="0"/>
          <w:sz w:val="22"/>
          <w:szCs w:val="22"/>
        </w:rPr>
        <w:t>Gafchromic</w:t>
      </w:r>
      <w:proofErr w:type="spellEnd"/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 EBT3 Film (Ashland, USA) and verified with planned dose by gamma analysis. Gamma value was evaluated in the region of where the dose was more than 10% of the maximum dose in planned dose, and 2mm/2%, 2mm/3%, 3mm/2%, and 3mm/3% were used as the distance and dose criteria in the gamma analysis. RIT113 (Radiological Imaging Technology, USA) was used for gamma analysis.</w:t>
      </w:r>
    </w:p>
    <w:p w14:paraId="07FB1EE5" w14:textId="204D99EE" w:rsidR="00A44C83" w:rsidRPr="00706E90" w:rsidRDefault="00A44C83" w:rsidP="00A44C83">
      <w:pPr>
        <w:widowControl/>
        <w:ind w:firstLineChars="100" w:firstLine="220"/>
        <w:rPr>
          <w:rFonts w:ascii="Times New Roman" w:hAnsi="Times New Roman" w:cs="Times New Roman"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In the ionization chamber measurement, the dosimetric error between plan and actual was within 3%. The planned and measured two-dimensional dose distributions in the coronal plane, gamma value distribution, and dose profiles are shown in Figure </w:t>
      </w:r>
      <w:r w:rsidR="000A52A9" w:rsidRPr="00706E90">
        <w:rPr>
          <w:rFonts w:ascii="Times New Roman" w:hAnsi="Times New Roman" w:cs="Times New Roman"/>
          <w:kern w:val="0"/>
          <w:sz w:val="22"/>
          <w:szCs w:val="22"/>
        </w:rPr>
        <w:t>S1</w:t>
      </w: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. Motion direction was corresponding to superior-inferior (SI) direction. As shown in Figure </w:t>
      </w:r>
      <w:r w:rsidR="007203CA" w:rsidRPr="00706E90">
        <w:rPr>
          <w:rFonts w:ascii="Times New Roman" w:hAnsi="Times New Roman" w:cs="Times New Roman"/>
          <w:kern w:val="0"/>
          <w:sz w:val="22"/>
          <w:szCs w:val="22"/>
        </w:rPr>
        <w:t>S1</w:t>
      </w: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(e), the penumbra of the profile at the target edge was slightly expanded. This dosimetric blur could be compensated by an appropriate margin. The gamma pass rates at 2mm/2%, 2mm/3%, 3mm/2%, and 3mm/3% were 93.2%, 98.7%, 98.6%, and 99.8%, respectively. </w:t>
      </w:r>
    </w:p>
    <w:p w14:paraId="47DCE340" w14:textId="77777777" w:rsidR="00A44C83" w:rsidRPr="00706E90" w:rsidRDefault="00A44C83" w:rsidP="00A44C83">
      <w:pPr>
        <w:widowControl/>
        <w:ind w:leftChars="2" w:left="4"/>
        <w:jc w:val="center"/>
        <w:rPr>
          <w:rFonts w:ascii="Times New Roman" w:hAnsi="Times New Roman" w:cs="Times New Roman"/>
          <w:kern w:val="0"/>
          <w:sz w:val="22"/>
          <w:szCs w:val="22"/>
        </w:rPr>
      </w:pPr>
    </w:p>
    <w:p w14:paraId="0006E09A" w14:textId="77777777" w:rsidR="00A44C83" w:rsidRPr="00706E90" w:rsidRDefault="00A44C83" w:rsidP="00A44C83">
      <w:pPr>
        <w:widowControl/>
        <w:ind w:leftChars="2" w:left="4"/>
        <w:jc w:val="center"/>
        <w:rPr>
          <w:rFonts w:ascii="Times New Roman" w:hAnsi="Times New Roman" w:cs="Times New Roman"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noProof/>
          <w:kern w:val="0"/>
          <w:sz w:val="22"/>
          <w:szCs w:val="22"/>
        </w:rPr>
        <w:drawing>
          <wp:inline distT="0" distB="0" distL="0" distR="0" wp14:anchorId="0EF01231" wp14:editId="2AF69B7F">
            <wp:extent cx="1832385" cy="1440000"/>
            <wp:effectExtent l="0" t="0" r="0" b="0"/>
            <wp:docPr id="9" name="図 9" descr="グラフィカル ユーザー インターフェイス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グラフィカル ユーザー インターフェイス&#10;&#10;低い精度で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2385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  </w:t>
      </w:r>
      <w:r w:rsidRPr="00706E90">
        <w:rPr>
          <w:rFonts w:ascii="Times New Roman" w:hAnsi="Times New Roman" w:cs="Times New Roman"/>
          <w:noProof/>
          <w:kern w:val="0"/>
          <w:sz w:val="22"/>
          <w:szCs w:val="22"/>
        </w:rPr>
        <w:drawing>
          <wp:inline distT="0" distB="0" distL="0" distR="0" wp14:anchorId="51B82BBB" wp14:editId="2172818C">
            <wp:extent cx="1832385" cy="1440000"/>
            <wp:effectExtent l="0" t="0" r="0" b="0"/>
            <wp:docPr id="12" name="図 12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 descr="グラフィカル ユーザー インターフェイス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2385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  </w:t>
      </w:r>
      <w:r w:rsidRPr="00706E90">
        <w:rPr>
          <w:rFonts w:ascii="Times New Roman" w:hAnsi="Times New Roman" w:cs="Times New Roman"/>
          <w:noProof/>
          <w:kern w:val="0"/>
          <w:sz w:val="22"/>
          <w:szCs w:val="22"/>
        </w:rPr>
        <w:drawing>
          <wp:inline distT="0" distB="0" distL="0" distR="0" wp14:anchorId="40E09ED1" wp14:editId="0439924B">
            <wp:extent cx="1623364" cy="1439640"/>
            <wp:effectExtent l="0" t="0" r="2540" b="0"/>
            <wp:docPr id="13" name="図 1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 descr="グラフ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3364" cy="14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318F6" w14:textId="77777777" w:rsidR="00A44C83" w:rsidRPr="00706E90" w:rsidRDefault="00A44C83" w:rsidP="00A44C83">
      <w:pPr>
        <w:widowControl/>
        <w:ind w:leftChars="2" w:left="4"/>
        <w:jc w:val="center"/>
        <w:rPr>
          <w:rFonts w:ascii="Times New Roman" w:hAnsi="Times New Roman" w:cs="Times New Roman"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noProof/>
          <w:kern w:val="0"/>
          <w:sz w:val="22"/>
          <w:szCs w:val="22"/>
        </w:rPr>
        <w:drawing>
          <wp:inline distT="0" distB="0" distL="0" distR="0" wp14:anchorId="2FADFCF9" wp14:editId="40CE9900">
            <wp:extent cx="1886358" cy="1439640"/>
            <wp:effectExtent l="0" t="0" r="6350" b="0"/>
            <wp:docPr id="3" name="図 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6358" cy="14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6E90">
        <w:rPr>
          <w:rFonts w:ascii="Times New Roman" w:hAnsi="Times New Roman" w:cs="Times New Roman"/>
          <w:kern w:val="0"/>
          <w:sz w:val="22"/>
          <w:szCs w:val="22"/>
        </w:rPr>
        <w:t xml:space="preserve">  </w:t>
      </w:r>
      <w:r w:rsidRPr="00706E90">
        <w:rPr>
          <w:rFonts w:ascii="Times New Roman" w:hAnsi="Times New Roman" w:cs="Times New Roman"/>
          <w:noProof/>
          <w:kern w:val="0"/>
          <w:sz w:val="22"/>
          <w:szCs w:val="22"/>
        </w:rPr>
        <w:drawing>
          <wp:inline distT="0" distB="0" distL="0" distR="0" wp14:anchorId="50D065D9" wp14:editId="65E00F4B">
            <wp:extent cx="1874012" cy="1439640"/>
            <wp:effectExtent l="0" t="0" r="5715" b="0"/>
            <wp:docPr id="11" name="図 1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グラフ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4012" cy="14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F541B" w14:textId="4C283E12" w:rsidR="00791C56" w:rsidRPr="00706E90" w:rsidRDefault="00A44C83" w:rsidP="005F1305">
      <w:pPr>
        <w:widowControl/>
        <w:ind w:leftChars="2" w:left="4"/>
        <w:jc w:val="left"/>
        <w:rPr>
          <w:rFonts w:ascii="Times New Roman" w:hAnsi="Times New Roman" w:cs="Times New Roman"/>
          <w:kern w:val="0"/>
          <w:sz w:val="22"/>
          <w:szCs w:val="22"/>
        </w:rPr>
      </w:pPr>
      <w:r w:rsidRPr="00706E90">
        <w:rPr>
          <w:rFonts w:ascii="Times New Roman" w:hAnsi="Times New Roman" w:cs="Times New Roman"/>
          <w:kern w:val="0"/>
          <w:sz w:val="22"/>
          <w:szCs w:val="22"/>
        </w:rPr>
        <w:t>Figure S1: (a) Planned and (b) measured dose distribution on coronal plane. (c) The result of gamma analysis with 2mm/3% criteria. The red-colored filled area represents the region where gamma value was greater than 1. Dose profile along to (d) LR and (e) SI direction.</w:t>
      </w:r>
    </w:p>
    <w:sectPr w:rsidR="00791C56" w:rsidRPr="00706E90" w:rsidSect="00CC1F2D">
      <w:pgSz w:w="11900" w:h="16840"/>
      <w:pgMar w:top="1006" w:right="1080" w:bottom="81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71"/>
    <w:rsid w:val="00000431"/>
    <w:rsid w:val="00000CD7"/>
    <w:rsid w:val="0000113D"/>
    <w:rsid w:val="00002F6E"/>
    <w:rsid w:val="0000353B"/>
    <w:rsid w:val="00003F6A"/>
    <w:rsid w:val="0000402A"/>
    <w:rsid w:val="00004292"/>
    <w:rsid w:val="000058DF"/>
    <w:rsid w:val="000060B0"/>
    <w:rsid w:val="000076B8"/>
    <w:rsid w:val="00012087"/>
    <w:rsid w:val="0001237B"/>
    <w:rsid w:val="00014593"/>
    <w:rsid w:val="00014D02"/>
    <w:rsid w:val="00014F66"/>
    <w:rsid w:val="00020AE6"/>
    <w:rsid w:val="00021403"/>
    <w:rsid w:val="00022CB2"/>
    <w:rsid w:val="00024105"/>
    <w:rsid w:val="00025C6D"/>
    <w:rsid w:val="00030583"/>
    <w:rsid w:val="0003344F"/>
    <w:rsid w:val="00034467"/>
    <w:rsid w:val="00036CD3"/>
    <w:rsid w:val="0003734B"/>
    <w:rsid w:val="00037B32"/>
    <w:rsid w:val="000415C1"/>
    <w:rsid w:val="000429B3"/>
    <w:rsid w:val="00042CDF"/>
    <w:rsid w:val="00044A3D"/>
    <w:rsid w:val="00046753"/>
    <w:rsid w:val="000500CD"/>
    <w:rsid w:val="00051E6A"/>
    <w:rsid w:val="00051F8E"/>
    <w:rsid w:val="000549A2"/>
    <w:rsid w:val="0005598D"/>
    <w:rsid w:val="00055A3A"/>
    <w:rsid w:val="0005678E"/>
    <w:rsid w:val="00057140"/>
    <w:rsid w:val="000573E3"/>
    <w:rsid w:val="00060CC5"/>
    <w:rsid w:val="00061354"/>
    <w:rsid w:val="00061995"/>
    <w:rsid w:val="00063EA5"/>
    <w:rsid w:val="00065176"/>
    <w:rsid w:val="00065900"/>
    <w:rsid w:val="0006680A"/>
    <w:rsid w:val="00066F94"/>
    <w:rsid w:val="00067AD5"/>
    <w:rsid w:val="00071EAF"/>
    <w:rsid w:val="00071F06"/>
    <w:rsid w:val="00073713"/>
    <w:rsid w:val="0007442B"/>
    <w:rsid w:val="0007579D"/>
    <w:rsid w:val="00075BB2"/>
    <w:rsid w:val="0007613A"/>
    <w:rsid w:val="00077034"/>
    <w:rsid w:val="000808B9"/>
    <w:rsid w:val="000818F6"/>
    <w:rsid w:val="00082740"/>
    <w:rsid w:val="00085C45"/>
    <w:rsid w:val="00087B5A"/>
    <w:rsid w:val="00087F98"/>
    <w:rsid w:val="00090EEA"/>
    <w:rsid w:val="00091419"/>
    <w:rsid w:val="0009184B"/>
    <w:rsid w:val="0009326C"/>
    <w:rsid w:val="000948CF"/>
    <w:rsid w:val="00094D9F"/>
    <w:rsid w:val="00095AB0"/>
    <w:rsid w:val="00095DD1"/>
    <w:rsid w:val="000A0173"/>
    <w:rsid w:val="000A1495"/>
    <w:rsid w:val="000A38A9"/>
    <w:rsid w:val="000A430C"/>
    <w:rsid w:val="000A52A9"/>
    <w:rsid w:val="000A7229"/>
    <w:rsid w:val="000B44F8"/>
    <w:rsid w:val="000B6ABE"/>
    <w:rsid w:val="000B7A88"/>
    <w:rsid w:val="000B7CB4"/>
    <w:rsid w:val="000C013B"/>
    <w:rsid w:val="000C1F2C"/>
    <w:rsid w:val="000C2187"/>
    <w:rsid w:val="000C46FE"/>
    <w:rsid w:val="000C5FD1"/>
    <w:rsid w:val="000C7509"/>
    <w:rsid w:val="000D061B"/>
    <w:rsid w:val="000D0E94"/>
    <w:rsid w:val="000D12C1"/>
    <w:rsid w:val="000D22A3"/>
    <w:rsid w:val="000D50F7"/>
    <w:rsid w:val="000D51A2"/>
    <w:rsid w:val="000D6F9C"/>
    <w:rsid w:val="000D705F"/>
    <w:rsid w:val="000E5EB7"/>
    <w:rsid w:val="000F0C40"/>
    <w:rsid w:val="000F11F8"/>
    <w:rsid w:val="000F215B"/>
    <w:rsid w:val="000F2AF0"/>
    <w:rsid w:val="000F3331"/>
    <w:rsid w:val="000F3608"/>
    <w:rsid w:val="000F49AB"/>
    <w:rsid w:val="000F5208"/>
    <w:rsid w:val="000F5AEF"/>
    <w:rsid w:val="000F69EC"/>
    <w:rsid w:val="0010145B"/>
    <w:rsid w:val="001015CF"/>
    <w:rsid w:val="001026BC"/>
    <w:rsid w:val="0010372A"/>
    <w:rsid w:val="00107797"/>
    <w:rsid w:val="00107ED7"/>
    <w:rsid w:val="00107FC4"/>
    <w:rsid w:val="00113356"/>
    <w:rsid w:val="00114A8A"/>
    <w:rsid w:val="00114CB8"/>
    <w:rsid w:val="00115348"/>
    <w:rsid w:val="001156AA"/>
    <w:rsid w:val="0011678D"/>
    <w:rsid w:val="001232DF"/>
    <w:rsid w:val="00123C6F"/>
    <w:rsid w:val="00124284"/>
    <w:rsid w:val="00125214"/>
    <w:rsid w:val="0012619A"/>
    <w:rsid w:val="0012727F"/>
    <w:rsid w:val="00127A7F"/>
    <w:rsid w:val="001315A8"/>
    <w:rsid w:val="00133B23"/>
    <w:rsid w:val="00134E5E"/>
    <w:rsid w:val="00135B2C"/>
    <w:rsid w:val="00136C49"/>
    <w:rsid w:val="001400BD"/>
    <w:rsid w:val="0014289C"/>
    <w:rsid w:val="001428A8"/>
    <w:rsid w:val="00142C71"/>
    <w:rsid w:val="00146462"/>
    <w:rsid w:val="00150790"/>
    <w:rsid w:val="00151F98"/>
    <w:rsid w:val="00153761"/>
    <w:rsid w:val="00154A53"/>
    <w:rsid w:val="00156A95"/>
    <w:rsid w:val="00157112"/>
    <w:rsid w:val="00160A5D"/>
    <w:rsid w:val="00160F82"/>
    <w:rsid w:val="00162736"/>
    <w:rsid w:val="00165924"/>
    <w:rsid w:val="00166827"/>
    <w:rsid w:val="001672BE"/>
    <w:rsid w:val="00167CE6"/>
    <w:rsid w:val="00170A7B"/>
    <w:rsid w:val="00170D30"/>
    <w:rsid w:val="00173409"/>
    <w:rsid w:val="00175173"/>
    <w:rsid w:val="00175309"/>
    <w:rsid w:val="00176836"/>
    <w:rsid w:val="00177AF1"/>
    <w:rsid w:val="0018008B"/>
    <w:rsid w:val="0018299D"/>
    <w:rsid w:val="00182AE3"/>
    <w:rsid w:val="00183057"/>
    <w:rsid w:val="00185286"/>
    <w:rsid w:val="00186EDE"/>
    <w:rsid w:val="001872CF"/>
    <w:rsid w:val="0019117A"/>
    <w:rsid w:val="00193A73"/>
    <w:rsid w:val="00194397"/>
    <w:rsid w:val="00194618"/>
    <w:rsid w:val="00194A66"/>
    <w:rsid w:val="001959AA"/>
    <w:rsid w:val="00195B8E"/>
    <w:rsid w:val="00196A24"/>
    <w:rsid w:val="00197C8F"/>
    <w:rsid w:val="001A5FBA"/>
    <w:rsid w:val="001A651D"/>
    <w:rsid w:val="001B03C0"/>
    <w:rsid w:val="001B1B72"/>
    <w:rsid w:val="001B3575"/>
    <w:rsid w:val="001B4411"/>
    <w:rsid w:val="001B5607"/>
    <w:rsid w:val="001B5A38"/>
    <w:rsid w:val="001B6C08"/>
    <w:rsid w:val="001B78F7"/>
    <w:rsid w:val="001B79CE"/>
    <w:rsid w:val="001C0971"/>
    <w:rsid w:val="001C1352"/>
    <w:rsid w:val="001C164D"/>
    <w:rsid w:val="001C31B4"/>
    <w:rsid w:val="001C3822"/>
    <w:rsid w:val="001C533A"/>
    <w:rsid w:val="001C57C9"/>
    <w:rsid w:val="001C7D2B"/>
    <w:rsid w:val="001C7E45"/>
    <w:rsid w:val="001D02C2"/>
    <w:rsid w:val="001D0EA8"/>
    <w:rsid w:val="001D2E4D"/>
    <w:rsid w:val="001D3898"/>
    <w:rsid w:val="001D48E4"/>
    <w:rsid w:val="001D613F"/>
    <w:rsid w:val="001D6E48"/>
    <w:rsid w:val="001D7CC5"/>
    <w:rsid w:val="001E024F"/>
    <w:rsid w:val="001E0B0A"/>
    <w:rsid w:val="001E0E3A"/>
    <w:rsid w:val="001E1A04"/>
    <w:rsid w:val="001E3060"/>
    <w:rsid w:val="001E3068"/>
    <w:rsid w:val="001E409D"/>
    <w:rsid w:val="001E5A81"/>
    <w:rsid w:val="001E6E89"/>
    <w:rsid w:val="001E6FFE"/>
    <w:rsid w:val="001F3C0C"/>
    <w:rsid w:val="001F4D63"/>
    <w:rsid w:val="001F58E5"/>
    <w:rsid w:val="001F6647"/>
    <w:rsid w:val="00200AC1"/>
    <w:rsid w:val="0020491A"/>
    <w:rsid w:val="00204DF7"/>
    <w:rsid w:val="00205AFE"/>
    <w:rsid w:val="00206090"/>
    <w:rsid w:val="0020677F"/>
    <w:rsid w:val="00206F26"/>
    <w:rsid w:val="002108D3"/>
    <w:rsid w:val="00211E65"/>
    <w:rsid w:val="00211F1F"/>
    <w:rsid w:val="002125FE"/>
    <w:rsid w:val="00212615"/>
    <w:rsid w:val="002158D0"/>
    <w:rsid w:val="0021655E"/>
    <w:rsid w:val="00217A1B"/>
    <w:rsid w:val="00217C0A"/>
    <w:rsid w:val="00217FD6"/>
    <w:rsid w:val="0022076A"/>
    <w:rsid w:val="00220BD7"/>
    <w:rsid w:val="00221A56"/>
    <w:rsid w:val="00221B3D"/>
    <w:rsid w:val="00221D5D"/>
    <w:rsid w:val="002232C9"/>
    <w:rsid w:val="00225037"/>
    <w:rsid w:val="0022692C"/>
    <w:rsid w:val="00226DD0"/>
    <w:rsid w:val="00230627"/>
    <w:rsid w:val="00230A28"/>
    <w:rsid w:val="0023129A"/>
    <w:rsid w:val="00235F2B"/>
    <w:rsid w:val="00235FBD"/>
    <w:rsid w:val="002361AD"/>
    <w:rsid w:val="0023678C"/>
    <w:rsid w:val="00241537"/>
    <w:rsid w:val="00241984"/>
    <w:rsid w:val="002419EF"/>
    <w:rsid w:val="00242EC2"/>
    <w:rsid w:val="00244D72"/>
    <w:rsid w:val="00245A34"/>
    <w:rsid w:val="00246365"/>
    <w:rsid w:val="00247435"/>
    <w:rsid w:val="002507A5"/>
    <w:rsid w:val="002508E0"/>
    <w:rsid w:val="00251C85"/>
    <w:rsid w:val="00251FE8"/>
    <w:rsid w:val="00253DE1"/>
    <w:rsid w:val="00257374"/>
    <w:rsid w:val="00261F9D"/>
    <w:rsid w:val="00265D92"/>
    <w:rsid w:val="002673BD"/>
    <w:rsid w:val="002714EB"/>
    <w:rsid w:val="0027294D"/>
    <w:rsid w:val="00272A35"/>
    <w:rsid w:val="00277293"/>
    <w:rsid w:val="00281C05"/>
    <w:rsid w:val="00282158"/>
    <w:rsid w:val="00282C9D"/>
    <w:rsid w:val="002841B1"/>
    <w:rsid w:val="00284CAD"/>
    <w:rsid w:val="00284FA3"/>
    <w:rsid w:val="002860B8"/>
    <w:rsid w:val="002866AE"/>
    <w:rsid w:val="00286901"/>
    <w:rsid w:val="002904F9"/>
    <w:rsid w:val="002904FF"/>
    <w:rsid w:val="00290AA2"/>
    <w:rsid w:val="00290B5D"/>
    <w:rsid w:val="002925F2"/>
    <w:rsid w:val="00293E2E"/>
    <w:rsid w:val="002943C4"/>
    <w:rsid w:val="00295758"/>
    <w:rsid w:val="00295F64"/>
    <w:rsid w:val="00296BFE"/>
    <w:rsid w:val="00297755"/>
    <w:rsid w:val="00297A0D"/>
    <w:rsid w:val="002A01A7"/>
    <w:rsid w:val="002A0D25"/>
    <w:rsid w:val="002A2784"/>
    <w:rsid w:val="002A2862"/>
    <w:rsid w:val="002A37DA"/>
    <w:rsid w:val="002A504B"/>
    <w:rsid w:val="002A6075"/>
    <w:rsid w:val="002A672E"/>
    <w:rsid w:val="002A6FC9"/>
    <w:rsid w:val="002A7904"/>
    <w:rsid w:val="002A7EC2"/>
    <w:rsid w:val="002B4089"/>
    <w:rsid w:val="002B4D12"/>
    <w:rsid w:val="002B5754"/>
    <w:rsid w:val="002B61BD"/>
    <w:rsid w:val="002C2839"/>
    <w:rsid w:val="002C2B5A"/>
    <w:rsid w:val="002C42D1"/>
    <w:rsid w:val="002C5328"/>
    <w:rsid w:val="002C5E8C"/>
    <w:rsid w:val="002C6438"/>
    <w:rsid w:val="002C675B"/>
    <w:rsid w:val="002D27F4"/>
    <w:rsid w:val="002D3120"/>
    <w:rsid w:val="002D4D3D"/>
    <w:rsid w:val="002D65A7"/>
    <w:rsid w:val="002D6A40"/>
    <w:rsid w:val="002D6B29"/>
    <w:rsid w:val="002D7A16"/>
    <w:rsid w:val="002E1E9C"/>
    <w:rsid w:val="002E2174"/>
    <w:rsid w:val="002E21CE"/>
    <w:rsid w:val="002E270E"/>
    <w:rsid w:val="002E2C8D"/>
    <w:rsid w:val="002E457B"/>
    <w:rsid w:val="002E6091"/>
    <w:rsid w:val="002E649C"/>
    <w:rsid w:val="002E6C53"/>
    <w:rsid w:val="002E7232"/>
    <w:rsid w:val="002F0CAF"/>
    <w:rsid w:val="002F1E26"/>
    <w:rsid w:val="002F2793"/>
    <w:rsid w:val="002F551E"/>
    <w:rsid w:val="00305E38"/>
    <w:rsid w:val="00306919"/>
    <w:rsid w:val="003070E3"/>
    <w:rsid w:val="0030760E"/>
    <w:rsid w:val="00307CFB"/>
    <w:rsid w:val="00310825"/>
    <w:rsid w:val="00310DE7"/>
    <w:rsid w:val="00312074"/>
    <w:rsid w:val="003122EC"/>
    <w:rsid w:val="003124EC"/>
    <w:rsid w:val="00313877"/>
    <w:rsid w:val="00316C08"/>
    <w:rsid w:val="00316D2B"/>
    <w:rsid w:val="00323EAD"/>
    <w:rsid w:val="00323FF7"/>
    <w:rsid w:val="00326E9D"/>
    <w:rsid w:val="003300D3"/>
    <w:rsid w:val="003320CD"/>
    <w:rsid w:val="00333A71"/>
    <w:rsid w:val="00335171"/>
    <w:rsid w:val="00337186"/>
    <w:rsid w:val="0033736F"/>
    <w:rsid w:val="00340485"/>
    <w:rsid w:val="00343381"/>
    <w:rsid w:val="003445CD"/>
    <w:rsid w:val="00345244"/>
    <w:rsid w:val="0034607C"/>
    <w:rsid w:val="00346D79"/>
    <w:rsid w:val="00346EE5"/>
    <w:rsid w:val="0034733C"/>
    <w:rsid w:val="003510E4"/>
    <w:rsid w:val="00351667"/>
    <w:rsid w:val="003517A0"/>
    <w:rsid w:val="003517B3"/>
    <w:rsid w:val="00352D0A"/>
    <w:rsid w:val="00353205"/>
    <w:rsid w:val="00357014"/>
    <w:rsid w:val="00357A75"/>
    <w:rsid w:val="00360E22"/>
    <w:rsid w:val="00361279"/>
    <w:rsid w:val="003613D9"/>
    <w:rsid w:val="00362A63"/>
    <w:rsid w:val="00362AA2"/>
    <w:rsid w:val="003639A3"/>
    <w:rsid w:val="00363CFC"/>
    <w:rsid w:val="00363DF2"/>
    <w:rsid w:val="00366001"/>
    <w:rsid w:val="003671DD"/>
    <w:rsid w:val="003700A7"/>
    <w:rsid w:val="00370A99"/>
    <w:rsid w:val="0037149C"/>
    <w:rsid w:val="00374828"/>
    <w:rsid w:val="00376360"/>
    <w:rsid w:val="00377A1C"/>
    <w:rsid w:val="00380EE5"/>
    <w:rsid w:val="00381630"/>
    <w:rsid w:val="00384D9F"/>
    <w:rsid w:val="0038611C"/>
    <w:rsid w:val="003868E9"/>
    <w:rsid w:val="00386AB1"/>
    <w:rsid w:val="00386BF0"/>
    <w:rsid w:val="00387510"/>
    <w:rsid w:val="00387B0E"/>
    <w:rsid w:val="00395B94"/>
    <w:rsid w:val="0039612F"/>
    <w:rsid w:val="00396FA8"/>
    <w:rsid w:val="003A045B"/>
    <w:rsid w:val="003A0485"/>
    <w:rsid w:val="003A3F33"/>
    <w:rsid w:val="003A5D70"/>
    <w:rsid w:val="003B2A0D"/>
    <w:rsid w:val="003B3505"/>
    <w:rsid w:val="003B443D"/>
    <w:rsid w:val="003B4A0A"/>
    <w:rsid w:val="003B671F"/>
    <w:rsid w:val="003B70BD"/>
    <w:rsid w:val="003B7A7B"/>
    <w:rsid w:val="003C0B9C"/>
    <w:rsid w:val="003C18EE"/>
    <w:rsid w:val="003C1D68"/>
    <w:rsid w:val="003C20CB"/>
    <w:rsid w:val="003C237C"/>
    <w:rsid w:val="003C2627"/>
    <w:rsid w:val="003C2A18"/>
    <w:rsid w:val="003C42CC"/>
    <w:rsid w:val="003C44B9"/>
    <w:rsid w:val="003C56E8"/>
    <w:rsid w:val="003C664A"/>
    <w:rsid w:val="003D0677"/>
    <w:rsid w:val="003D0FE3"/>
    <w:rsid w:val="003D1B80"/>
    <w:rsid w:val="003D2792"/>
    <w:rsid w:val="003D4E67"/>
    <w:rsid w:val="003D5694"/>
    <w:rsid w:val="003D58E2"/>
    <w:rsid w:val="003D7C27"/>
    <w:rsid w:val="003E20CC"/>
    <w:rsid w:val="003E28BB"/>
    <w:rsid w:val="003E3E3C"/>
    <w:rsid w:val="003E55EA"/>
    <w:rsid w:val="003E5F6F"/>
    <w:rsid w:val="003E61C0"/>
    <w:rsid w:val="003E6FF7"/>
    <w:rsid w:val="003E79FD"/>
    <w:rsid w:val="003F09F3"/>
    <w:rsid w:val="003F14A4"/>
    <w:rsid w:val="003F1D3D"/>
    <w:rsid w:val="003F26D2"/>
    <w:rsid w:val="003F3F35"/>
    <w:rsid w:val="003F6877"/>
    <w:rsid w:val="003F6C55"/>
    <w:rsid w:val="003F7B30"/>
    <w:rsid w:val="00400278"/>
    <w:rsid w:val="00400742"/>
    <w:rsid w:val="004013E2"/>
    <w:rsid w:val="004038E8"/>
    <w:rsid w:val="00404DB9"/>
    <w:rsid w:val="00405DBF"/>
    <w:rsid w:val="00410D95"/>
    <w:rsid w:val="00411B18"/>
    <w:rsid w:val="00412CAC"/>
    <w:rsid w:val="00412E08"/>
    <w:rsid w:val="0041456A"/>
    <w:rsid w:val="00414574"/>
    <w:rsid w:val="00415E13"/>
    <w:rsid w:val="004161B7"/>
    <w:rsid w:val="00417CE3"/>
    <w:rsid w:val="004204F0"/>
    <w:rsid w:val="004216E3"/>
    <w:rsid w:val="00423D1D"/>
    <w:rsid w:val="0042555C"/>
    <w:rsid w:val="00425F8A"/>
    <w:rsid w:val="00426487"/>
    <w:rsid w:val="00426D6B"/>
    <w:rsid w:val="00426F64"/>
    <w:rsid w:val="004274A5"/>
    <w:rsid w:val="004302B1"/>
    <w:rsid w:val="00430C75"/>
    <w:rsid w:val="004339F7"/>
    <w:rsid w:val="00433FCC"/>
    <w:rsid w:val="0043427F"/>
    <w:rsid w:val="0043532F"/>
    <w:rsid w:val="00436231"/>
    <w:rsid w:val="004366F6"/>
    <w:rsid w:val="00436CCB"/>
    <w:rsid w:val="00441F47"/>
    <w:rsid w:val="00443D40"/>
    <w:rsid w:val="00443DDB"/>
    <w:rsid w:val="00444C66"/>
    <w:rsid w:val="00445505"/>
    <w:rsid w:val="004458F0"/>
    <w:rsid w:val="00445E6F"/>
    <w:rsid w:val="00447648"/>
    <w:rsid w:val="0045084E"/>
    <w:rsid w:val="00451040"/>
    <w:rsid w:val="0045128B"/>
    <w:rsid w:val="00452C61"/>
    <w:rsid w:val="00453148"/>
    <w:rsid w:val="004533B2"/>
    <w:rsid w:val="0045343F"/>
    <w:rsid w:val="0045451B"/>
    <w:rsid w:val="0045463A"/>
    <w:rsid w:val="004552E7"/>
    <w:rsid w:val="004562A8"/>
    <w:rsid w:val="00457687"/>
    <w:rsid w:val="00457A35"/>
    <w:rsid w:val="00463D57"/>
    <w:rsid w:val="004649DA"/>
    <w:rsid w:val="0046535E"/>
    <w:rsid w:val="00465E54"/>
    <w:rsid w:val="004672A6"/>
    <w:rsid w:val="004714C5"/>
    <w:rsid w:val="0047214F"/>
    <w:rsid w:val="0047260A"/>
    <w:rsid w:val="0047591F"/>
    <w:rsid w:val="00476357"/>
    <w:rsid w:val="00476C45"/>
    <w:rsid w:val="00477056"/>
    <w:rsid w:val="00482968"/>
    <w:rsid w:val="00484342"/>
    <w:rsid w:val="0048595D"/>
    <w:rsid w:val="00486686"/>
    <w:rsid w:val="00487256"/>
    <w:rsid w:val="0048787D"/>
    <w:rsid w:val="004901D3"/>
    <w:rsid w:val="00490546"/>
    <w:rsid w:val="00490A40"/>
    <w:rsid w:val="00491B88"/>
    <w:rsid w:val="00492510"/>
    <w:rsid w:val="00492D44"/>
    <w:rsid w:val="00496A65"/>
    <w:rsid w:val="00497B41"/>
    <w:rsid w:val="004A0246"/>
    <w:rsid w:val="004A286B"/>
    <w:rsid w:val="004A2955"/>
    <w:rsid w:val="004A40A0"/>
    <w:rsid w:val="004A48C5"/>
    <w:rsid w:val="004A53F9"/>
    <w:rsid w:val="004A5DF0"/>
    <w:rsid w:val="004A6D1C"/>
    <w:rsid w:val="004B2B09"/>
    <w:rsid w:val="004B3594"/>
    <w:rsid w:val="004B6637"/>
    <w:rsid w:val="004B6FEE"/>
    <w:rsid w:val="004C0AB3"/>
    <w:rsid w:val="004C1AB1"/>
    <w:rsid w:val="004C2BFA"/>
    <w:rsid w:val="004C50CE"/>
    <w:rsid w:val="004C5F89"/>
    <w:rsid w:val="004C6513"/>
    <w:rsid w:val="004C65A8"/>
    <w:rsid w:val="004C6F0E"/>
    <w:rsid w:val="004D0B3B"/>
    <w:rsid w:val="004D0DAA"/>
    <w:rsid w:val="004D115A"/>
    <w:rsid w:val="004D599A"/>
    <w:rsid w:val="004E1BA5"/>
    <w:rsid w:val="004E1CF3"/>
    <w:rsid w:val="004E2B85"/>
    <w:rsid w:val="004E3D66"/>
    <w:rsid w:val="004E58E4"/>
    <w:rsid w:val="004E6CA8"/>
    <w:rsid w:val="004E74DB"/>
    <w:rsid w:val="004F0AF9"/>
    <w:rsid w:val="004F2514"/>
    <w:rsid w:val="004F38EF"/>
    <w:rsid w:val="004F6B75"/>
    <w:rsid w:val="00500834"/>
    <w:rsid w:val="00502CB1"/>
    <w:rsid w:val="005032FB"/>
    <w:rsid w:val="005041CC"/>
    <w:rsid w:val="005047F0"/>
    <w:rsid w:val="00504C33"/>
    <w:rsid w:val="005051A6"/>
    <w:rsid w:val="00505B8E"/>
    <w:rsid w:val="00505C6E"/>
    <w:rsid w:val="00506378"/>
    <w:rsid w:val="005078F2"/>
    <w:rsid w:val="00510859"/>
    <w:rsid w:val="00513219"/>
    <w:rsid w:val="00514E88"/>
    <w:rsid w:val="00516536"/>
    <w:rsid w:val="00516770"/>
    <w:rsid w:val="00516C1D"/>
    <w:rsid w:val="005171C6"/>
    <w:rsid w:val="0052130F"/>
    <w:rsid w:val="00521F0F"/>
    <w:rsid w:val="00527589"/>
    <w:rsid w:val="005278C6"/>
    <w:rsid w:val="00527CC9"/>
    <w:rsid w:val="00530553"/>
    <w:rsid w:val="00530AF1"/>
    <w:rsid w:val="00532274"/>
    <w:rsid w:val="00532DD5"/>
    <w:rsid w:val="00533F1A"/>
    <w:rsid w:val="0053433C"/>
    <w:rsid w:val="00535680"/>
    <w:rsid w:val="00535C31"/>
    <w:rsid w:val="005371D1"/>
    <w:rsid w:val="0054105B"/>
    <w:rsid w:val="00541A62"/>
    <w:rsid w:val="005424FE"/>
    <w:rsid w:val="00543213"/>
    <w:rsid w:val="00544113"/>
    <w:rsid w:val="005457EE"/>
    <w:rsid w:val="005471CA"/>
    <w:rsid w:val="005472A1"/>
    <w:rsid w:val="00550C2A"/>
    <w:rsid w:val="0055193D"/>
    <w:rsid w:val="00556189"/>
    <w:rsid w:val="00557867"/>
    <w:rsid w:val="005606DA"/>
    <w:rsid w:val="00560CFE"/>
    <w:rsid w:val="005629C3"/>
    <w:rsid w:val="00562B17"/>
    <w:rsid w:val="00562BC5"/>
    <w:rsid w:val="0056533F"/>
    <w:rsid w:val="005654AB"/>
    <w:rsid w:val="0056589F"/>
    <w:rsid w:val="00566A6C"/>
    <w:rsid w:val="0056751E"/>
    <w:rsid w:val="00570829"/>
    <w:rsid w:val="00572019"/>
    <w:rsid w:val="0057236B"/>
    <w:rsid w:val="00572822"/>
    <w:rsid w:val="005729C3"/>
    <w:rsid w:val="00573591"/>
    <w:rsid w:val="0057412A"/>
    <w:rsid w:val="00574C21"/>
    <w:rsid w:val="00574F28"/>
    <w:rsid w:val="005773BC"/>
    <w:rsid w:val="00577C9D"/>
    <w:rsid w:val="00581806"/>
    <w:rsid w:val="00581E04"/>
    <w:rsid w:val="00582014"/>
    <w:rsid w:val="005828CC"/>
    <w:rsid w:val="0058304C"/>
    <w:rsid w:val="00585453"/>
    <w:rsid w:val="0058713F"/>
    <w:rsid w:val="00592AF0"/>
    <w:rsid w:val="00593111"/>
    <w:rsid w:val="00593C6A"/>
    <w:rsid w:val="0059546B"/>
    <w:rsid w:val="00596457"/>
    <w:rsid w:val="00597654"/>
    <w:rsid w:val="00597FAE"/>
    <w:rsid w:val="005A0CE5"/>
    <w:rsid w:val="005A2BF6"/>
    <w:rsid w:val="005A30C0"/>
    <w:rsid w:val="005A3726"/>
    <w:rsid w:val="005A3F66"/>
    <w:rsid w:val="005A6156"/>
    <w:rsid w:val="005A671E"/>
    <w:rsid w:val="005A68E5"/>
    <w:rsid w:val="005B0C01"/>
    <w:rsid w:val="005B1444"/>
    <w:rsid w:val="005B15C5"/>
    <w:rsid w:val="005B3BA7"/>
    <w:rsid w:val="005B44FE"/>
    <w:rsid w:val="005B6EA1"/>
    <w:rsid w:val="005B7A4A"/>
    <w:rsid w:val="005C1132"/>
    <w:rsid w:val="005C1EEC"/>
    <w:rsid w:val="005C2502"/>
    <w:rsid w:val="005C49BE"/>
    <w:rsid w:val="005C4EB6"/>
    <w:rsid w:val="005C7001"/>
    <w:rsid w:val="005D17A5"/>
    <w:rsid w:val="005D1FB2"/>
    <w:rsid w:val="005D3E03"/>
    <w:rsid w:val="005D47B4"/>
    <w:rsid w:val="005D4C43"/>
    <w:rsid w:val="005D68E5"/>
    <w:rsid w:val="005E08B9"/>
    <w:rsid w:val="005E1A56"/>
    <w:rsid w:val="005E4066"/>
    <w:rsid w:val="005E545F"/>
    <w:rsid w:val="005E6F16"/>
    <w:rsid w:val="005F0EF0"/>
    <w:rsid w:val="005F0F9B"/>
    <w:rsid w:val="005F1305"/>
    <w:rsid w:val="005F1CD3"/>
    <w:rsid w:val="005F3A5C"/>
    <w:rsid w:val="005F3BE4"/>
    <w:rsid w:val="005F4E14"/>
    <w:rsid w:val="005F4FB7"/>
    <w:rsid w:val="005F5410"/>
    <w:rsid w:val="005F7B79"/>
    <w:rsid w:val="005F7E15"/>
    <w:rsid w:val="0060272B"/>
    <w:rsid w:val="00602E5D"/>
    <w:rsid w:val="006037A0"/>
    <w:rsid w:val="006042B5"/>
    <w:rsid w:val="00605E3D"/>
    <w:rsid w:val="006069C6"/>
    <w:rsid w:val="00607115"/>
    <w:rsid w:val="00607A81"/>
    <w:rsid w:val="006111DC"/>
    <w:rsid w:val="00611B6C"/>
    <w:rsid w:val="006120CE"/>
    <w:rsid w:val="00612D87"/>
    <w:rsid w:val="00613824"/>
    <w:rsid w:val="00617043"/>
    <w:rsid w:val="00621250"/>
    <w:rsid w:val="006213F5"/>
    <w:rsid w:val="00623B79"/>
    <w:rsid w:val="00633F47"/>
    <w:rsid w:val="006344D8"/>
    <w:rsid w:val="00634E82"/>
    <w:rsid w:val="00636E76"/>
    <w:rsid w:val="00637837"/>
    <w:rsid w:val="006448BD"/>
    <w:rsid w:val="00644CAF"/>
    <w:rsid w:val="006468C8"/>
    <w:rsid w:val="00651B51"/>
    <w:rsid w:val="00654F44"/>
    <w:rsid w:val="00656096"/>
    <w:rsid w:val="00660DAF"/>
    <w:rsid w:val="0066407A"/>
    <w:rsid w:val="006642E0"/>
    <w:rsid w:val="00665199"/>
    <w:rsid w:val="0067028D"/>
    <w:rsid w:val="00670BCD"/>
    <w:rsid w:val="006718B1"/>
    <w:rsid w:val="006738BA"/>
    <w:rsid w:val="00673904"/>
    <w:rsid w:val="00673CCF"/>
    <w:rsid w:val="00675068"/>
    <w:rsid w:val="00675991"/>
    <w:rsid w:val="00675FCF"/>
    <w:rsid w:val="006804D3"/>
    <w:rsid w:val="00681F01"/>
    <w:rsid w:val="0068236B"/>
    <w:rsid w:val="006824BB"/>
    <w:rsid w:val="006826CF"/>
    <w:rsid w:val="0068312B"/>
    <w:rsid w:val="006853D1"/>
    <w:rsid w:val="006871B3"/>
    <w:rsid w:val="0069130F"/>
    <w:rsid w:val="00691CB0"/>
    <w:rsid w:val="006959B5"/>
    <w:rsid w:val="00696D38"/>
    <w:rsid w:val="00696FB0"/>
    <w:rsid w:val="0069777B"/>
    <w:rsid w:val="0069787F"/>
    <w:rsid w:val="00697B8B"/>
    <w:rsid w:val="006A1D97"/>
    <w:rsid w:val="006A4096"/>
    <w:rsid w:val="006A459F"/>
    <w:rsid w:val="006A59D8"/>
    <w:rsid w:val="006A5C5D"/>
    <w:rsid w:val="006A5D60"/>
    <w:rsid w:val="006A66C8"/>
    <w:rsid w:val="006A7122"/>
    <w:rsid w:val="006B0192"/>
    <w:rsid w:val="006B0732"/>
    <w:rsid w:val="006B2633"/>
    <w:rsid w:val="006B43B2"/>
    <w:rsid w:val="006B51BF"/>
    <w:rsid w:val="006B6933"/>
    <w:rsid w:val="006B7D20"/>
    <w:rsid w:val="006C1B41"/>
    <w:rsid w:val="006C56E6"/>
    <w:rsid w:val="006D0136"/>
    <w:rsid w:val="006D0CB3"/>
    <w:rsid w:val="006D0FDC"/>
    <w:rsid w:val="006D13F0"/>
    <w:rsid w:val="006D17A8"/>
    <w:rsid w:val="006D20E0"/>
    <w:rsid w:val="006D3D37"/>
    <w:rsid w:val="006D4F67"/>
    <w:rsid w:val="006D579D"/>
    <w:rsid w:val="006D796B"/>
    <w:rsid w:val="006D7DF6"/>
    <w:rsid w:val="006E0B5C"/>
    <w:rsid w:val="006E15E3"/>
    <w:rsid w:val="006E29D0"/>
    <w:rsid w:val="006E2FCD"/>
    <w:rsid w:val="006E6492"/>
    <w:rsid w:val="006F0E51"/>
    <w:rsid w:val="006F1B93"/>
    <w:rsid w:val="006F223A"/>
    <w:rsid w:val="006F2AD0"/>
    <w:rsid w:val="006F3409"/>
    <w:rsid w:val="006F3BEF"/>
    <w:rsid w:val="006F61A5"/>
    <w:rsid w:val="006F7183"/>
    <w:rsid w:val="006F7345"/>
    <w:rsid w:val="006F7C35"/>
    <w:rsid w:val="007007EB"/>
    <w:rsid w:val="00704204"/>
    <w:rsid w:val="00706E90"/>
    <w:rsid w:val="00707255"/>
    <w:rsid w:val="00707482"/>
    <w:rsid w:val="00707904"/>
    <w:rsid w:val="0071071C"/>
    <w:rsid w:val="00710EAF"/>
    <w:rsid w:val="0071106A"/>
    <w:rsid w:val="00712469"/>
    <w:rsid w:val="00712B87"/>
    <w:rsid w:val="0071400E"/>
    <w:rsid w:val="00715687"/>
    <w:rsid w:val="00720318"/>
    <w:rsid w:val="007203CA"/>
    <w:rsid w:val="007234B5"/>
    <w:rsid w:val="007236AF"/>
    <w:rsid w:val="00724CA2"/>
    <w:rsid w:val="007326FF"/>
    <w:rsid w:val="007339C1"/>
    <w:rsid w:val="00733AC5"/>
    <w:rsid w:val="007346A6"/>
    <w:rsid w:val="0073551C"/>
    <w:rsid w:val="00735998"/>
    <w:rsid w:val="0073629F"/>
    <w:rsid w:val="00737E0E"/>
    <w:rsid w:val="00740D66"/>
    <w:rsid w:val="00741507"/>
    <w:rsid w:val="00743790"/>
    <w:rsid w:val="0074616C"/>
    <w:rsid w:val="00746C3A"/>
    <w:rsid w:val="0075019E"/>
    <w:rsid w:val="00750306"/>
    <w:rsid w:val="007529FB"/>
    <w:rsid w:val="00753ED4"/>
    <w:rsid w:val="00754E72"/>
    <w:rsid w:val="0075550E"/>
    <w:rsid w:val="00755649"/>
    <w:rsid w:val="00755925"/>
    <w:rsid w:val="00757128"/>
    <w:rsid w:val="00757666"/>
    <w:rsid w:val="00761B4D"/>
    <w:rsid w:val="00762ADC"/>
    <w:rsid w:val="00765351"/>
    <w:rsid w:val="0076593F"/>
    <w:rsid w:val="007706C7"/>
    <w:rsid w:val="00774A9E"/>
    <w:rsid w:val="00774E6C"/>
    <w:rsid w:val="00780BB3"/>
    <w:rsid w:val="0078219A"/>
    <w:rsid w:val="007827B0"/>
    <w:rsid w:val="0078314E"/>
    <w:rsid w:val="00784C1A"/>
    <w:rsid w:val="00786023"/>
    <w:rsid w:val="00791C56"/>
    <w:rsid w:val="007946FD"/>
    <w:rsid w:val="007A07E0"/>
    <w:rsid w:val="007A16EB"/>
    <w:rsid w:val="007A19A1"/>
    <w:rsid w:val="007A28BF"/>
    <w:rsid w:val="007A508A"/>
    <w:rsid w:val="007A7CF1"/>
    <w:rsid w:val="007B10B4"/>
    <w:rsid w:val="007B26D5"/>
    <w:rsid w:val="007B40DA"/>
    <w:rsid w:val="007B4792"/>
    <w:rsid w:val="007B5EAD"/>
    <w:rsid w:val="007B6764"/>
    <w:rsid w:val="007B7079"/>
    <w:rsid w:val="007B7320"/>
    <w:rsid w:val="007C0DED"/>
    <w:rsid w:val="007C26DF"/>
    <w:rsid w:val="007C3D36"/>
    <w:rsid w:val="007C5B6D"/>
    <w:rsid w:val="007D305A"/>
    <w:rsid w:val="007D6F3D"/>
    <w:rsid w:val="007E1A7A"/>
    <w:rsid w:val="007E2AAC"/>
    <w:rsid w:val="007E3FF7"/>
    <w:rsid w:val="007E422B"/>
    <w:rsid w:val="007E5CCD"/>
    <w:rsid w:val="007E5F96"/>
    <w:rsid w:val="007E60B6"/>
    <w:rsid w:val="007E69BE"/>
    <w:rsid w:val="007E7EC0"/>
    <w:rsid w:val="007F0B1A"/>
    <w:rsid w:val="007F4A5A"/>
    <w:rsid w:val="007F4EF0"/>
    <w:rsid w:val="007F5D1D"/>
    <w:rsid w:val="007F70C5"/>
    <w:rsid w:val="007F720E"/>
    <w:rsid w:val="007F76FD"/>
    <w:rsid w:val="008017B6"/>
    <w:rsid w:val="00802078"/>
    <w:rsid w:val="008043E4"/>
    <w:rsid w:val="008068EA"/>
    <w:rsid w:val="00806F00"/>
    <w:rsid w:val="008074D4"/>
    <w:rsid w:val="00810A36"/>
    <w:rsid w:val="0081135F"/>
    <w:rsid w:val="0081239F"/>
    <w:rsid w:val="00813BDB"/>
    <w:rsid w:val="00814F3F"/>
    <w:rsid w:val="0081718C"/>
    <w:rsid w:val="008239A4"/>
    <w:rsid w:val="0082450E"/>
    <w:rsid w:val="00826506"/>
    <w:rsid w:val="00831D26"/>
    <w:rsid w:val="0083218A"/>
    <w:rsid w:val="00832254"/>
    <w:rsid w:val="00832B71"/>
    <w:rsid w:val="00834584"/>
    <w:rsid w:val="008357C6"/>
    <w:rsid w:val="00837378"/>
    <w:rsid w:val="00840795"/>
    <w:rsid w:val="008417C3"/>
    <w:rsid w:val="00841ACF"/>
    <w:rsid w:val="00843126"/>
    <w:rsid w:val="008438FA"/>
    <w:rsid w:val="00851D3F"/>
    <w:rsid w:val="00852572"/>
    <w:rsid w:val="00853724"/>
    <w:rsid w:val="00855F8C"/>
    <w:rsid w:val="00856F8B"/>
    <w:rsid w:val="0086172B"/>
    <w:rsid w:val="008668E2"/>
    <w:rsid w:val="008702CF"/>
    <w:rsid w:val="00870864"/>
    <w:rsid w:val="0087199C"/>
    <w:rsid w:val="00872861"/>
    <w:rsid w:val="00872A71"/>
    <w:rsid w:val="00872CDB"/>
    <w:rsid w:val="00873C6C"/>
    <w:rsid w:val="008741E0"/>
    <w:rsid w:val="00876E21"/>
    <w:rsid w:val="008803CB"/>
    <w:rsid w:val="00881BB7"/>
    <w:rsid w:val="00881DA6"/>
    <w:rsid w:val="00883527"/>
    <w:rsid w:val="00886A33"/>
    <w:rsid w:val="00887CC2"/>
    <w:rsid w:val="0089119E"/>
    <w:rsid w:val="008928C1"/>
    <w:rsid w:val="008932F4"/>
    <w:rsid w:val="00894B59"/>
    <w:rsid w:val="00894D19"/>
    <w:rsid w:val="00894D7B"/>
    <w:rsid w:val="00897563"/>
    <w:rsid w:val="00897C6C"/>
    <w:rsid w:val="008A00DA"/>
    <w:rsid w:val="008A0A87"/>
    <w:rsid w:val="008A0C23"/>
    <w:rsid w:val="008A42DF"/>
    <w:rsid w:val="008A700B"/>
    <w:rsid w:val="008B0D8D"/>
    <w:rsid w:val="008B1106"/>
    <w:rsid w:val="008B208D"/>
    <w:rsid w:val="008B28A2"/>
    <w:rsid w:val="008B6326"/>
    <w:rsid w:val="008B7EC8"/>
    <w:rsid w:val="008C0268"/>
    <w:rsid w:val="008C0536"/>
    <w:rsid w:val="008C1039"/>
    <w:rsid w:val="008C4A78"/>
    <w:rsid w:val="008C5B9D"/>
    <w:rsid w:val="008C6200"/>
    <w:rsid w:val="008C7624"/>
    <w:rsid w:val="008D213A"/>
    <w:rsid w:val="008D25E7"/>
    <w:rsid w:val="008D33C7"/>
    <w:rsid w:val="008D694D"/>
    <w:rsid w:val="008D6CAE"/>
    <w:rsid w:val="008D7B50"/>
    <w:rsid w:val="008E07AF"/>
    <w:rsid w:val="008E07E4"/>
    <w:rsid w:val="008E0DB7"/>
    <w:rsid w:val="008E217D"/>
    <w:rsid w:val="008E2CCE"/>
    <w:rsid w:val="008E32A5"/>
    <w:rsid w:val="008E32EF"/>
    <w:rsid w:val="008E441A"/>
    <w:rsid w:val="008E6E21"/>
    <w:rsid w:val="008F177F"/>
    <w:rsid w:val="008F2BF6"/>
    <w:rsid w:val="008F587C"/>
    <w:rsid w:val="00901682"/>
    <w:rsid w:val="00902209"/>
    <w:rsid w:val="00902828"/>
    <w:rsid w:val="00902BF5"/>
    <w:rsid w:val="009054EE"/>
    <w:rsid w:val="009058C1"/>
    <w:rsid w:val="0090742E"/>
    <w:rsid w:val="00910512"/>
    <w:rsid w:val="00910935"/>
    <w:rsid w:val="009111E8"/>
    <w:rsid w:val="00911B39"/>
    <w:rsid w:val="00912BE2"/>
    <w:rsid w:val="00913BC4"/>
    <w:rsid w:val="009151BD"/>
    <w:rsid w:val="0092037E"/>
    <w:rsid w:val="00920B97"/>
    <w:rsid w:val="00922DB2"/>
    <w:rsid w:val="00924F14"/>
    <w:rsid w:val="00925BDA"/>
    <w:rsid w:val="00926E25"/>
    <w:rsid w:val="00931FC9"/>
    <w:rsid w:val="009370F0"/>
    <w:rsid w:val="0094038C"/>
    <w:rsid w:val="00940C56"/>
    <w:rsid w:val="00940DAF"/>
    <w:rsid w:val="00942C7C"/>
    <w:rsid w:val="00943BE2"/>
    <w:rsid w:val="00943D2D"/>
    <w:rsid w:val="00943D53"/>
    <w:rsid w:val="00944A37"/>
    <w:rsid w:val="00946758"/>
    <w:rsid w:val="00950577"/>
    <w:rsid w:val="00950671"/>
    <w:rsid w:val="009544F9"/>
    <w:rsid w:val="009548E8"/>
    <w:rsid w:val="00956A8F"/>
    <w:rsid w:val="0096181F"/>
    <w:rsid w:val="009626B9"/>
    <w:rsid w:val="0096393B"/>
    <w:rsid w:val="00964F2F"/>
    <w:rsid w:val="00965346"/>
    <w:rsid w:val="0096548B"/>
    <w:rsid w:val="00967E19"/>
    <w:rsid w:val="00970E67"/>
    <w:rsid w:val="0097269C"/>
    <w:rsid w:val="00973EB5"/>
    <w:rsid w:val="00974614"/>
    <w:rsid w:val="00974896"/>
    <w:rsid w:val="00976076"/>
    <w:rsid w:val="00976740"/>
    <w:rsid w:val="009810DD"/>
    <w:rsid w:val="00981348"/>
    <w:rsid w:val="00983E41"/>
    <w:rsid w:val="009840C7"/>
    <w:rsid w:val="00984965"/>
    <w:rsid w:val="00985677"/>
    <w:rsid w:val="009868AF"/>
    <w:rsid w:val="009914AE"/>
    <w:rsid w:val="00992911"/>
    <w:rsid w:val="009935DF"/>
    <w:rsid w:val="00994DD5"/>
    <w:rsid w:val="0099576B"/>
    <w:rsid w:val="0099649C"/>
    <w:rsid w:val="009968D8"/>
    <w:rsid w:val="009A0ECE"/>
    <w:rsid w:val="009A1476"/>
    <w:rsid w:val="009A1E34"/>
    <w:rsid w:val="009A24FE"/>
    <w:rsid w:val="009A32BC"/>
    <w:rsid w:val="009A44E0"/>
    <w:rsid w:val="009A550B"/>
    <w:rsid w:val="009B3D5A"/>
    <w:rsid w:val="009B4CCB"/>
    <w:rsid w:val="009B5B62"/>
    <w:rsid w:val="009B6E0A"/>
    <w:rsid w:val="009B7739"/>
    <w:rsid w:val="009B792B"/>
    <w:rsid w:val="009C0589"/>
    <w:rsid w:val="009C083B"/>
    <w:rsid w:val="009C1116"/>
    <w:rsid w:val="009C16F8"/>
    <w:rsid w:val="009C439B"/>
    <w:rsid w:val="009C5C7A"/>
    <w:rsid w:val="009C677C"/>
    <w:rsid w:val="009C70DD"/>
    <w:rsid w:val="009D0793"/>
    <w:rsid w:val="009D0C5E"/>
    <w:rsid w:val="009D0F2E"/>
    <w:rsid w:val="009D23AA"/>
    <w:rsid w:val="009D4926"/>
    <w:rsid w:val="009D62F9"/>
    <w:rsid w:val="009D7076"/>
    <w:rsid w:val="009D730A"/>
    <w:rsid w:val="009D7312"/>
    <w:rsid w:val="009E0F60"/>
    <w:rsid w:val="009E362B"/>
    <w:rsid w:val="009E4B1C"/>
    <w:rsid w:val="009E52B1"/>
    <w:rsid w:val="009E5593"/>
    <w:rsid w:val="009E6912"/>
    <w:rsid w:val="009E6D38"/>
    <w:rsid w:val="009F00C1"/>
    <w:rsid w:val="009F46C7"/>
    <w:rsid w:val="009F4C2E"/>
    <w:rsid w:val="009F4D00"/>
    <w:rsid w:val="009F5160"/>
    <w:rsid w:val="00A00A78"/>
    <w:rsid w:val="00A025DA"/>
    <w:rsid w:val="00A0295A"/>
    <w:rsid w:val="00A029E8"/>
    <w:rsid w:val="00A07633"/>
    <w:rsid w:val="00A1157B"/>
    <w:rsid w:val="00A12093"/>
    <w:rsid w:val="00A129BE"/>
    <w:rsid w:val="00A13635"/>
    <w:rsid w:val="00A13A46"/>
    <w:rsid w:val="00A14AB6"/>
    <w:rsid w:val="00A14EA6"/>
    <w:rsid w:val="00A17377"/>
    <w:rsid w:val="00A207B9"/>
    <w:rsid w:val="00A20CEC"/>
    <w:rsid w:val="00A21DCC"/>
    <w:rsid w:val="00A22C74"/>
    <w:rsid w:val="00A2453A"/>
    <w:rsid w:val="00A277C5"/>
    <w:rsid w:val="00A31592"/>
    <w:rsid w:val="00A31760"/>
    <w:rsid w:val="00A33551"/>
    <w:rsid w:val="00A357D8"/>
    <w:rsid w:val="00A35DBC"/>
    <w:rsid w:val="00A37D74"/>
    <w:rsid w:val="00A40CDF"/>
    <w:rsid w:val="00A40F16"/>
    <w:rsid w:val="00A4107E"/>
    <w:rsid w:val="00A419E2"/>
    <w:rsid w:val="00A41C0A"/>
    <w:rsid w:val="00A431CD"/>
    <w:rsid w:val="00A44C83"/>
    <w:rsid w:val="00A467C8"/>
    <w:rsid w:val="00A50656"/>
    <w:rsid w:val="00A509D4"/>
    <w:rsid w:val="00A50AC2"/>
    <w:rsid w:val="00A510C8"/>
    <w:rsid w:val="00A51D59"/>
    <w:rsid w:val="00A53A70"/>
    <w:rsid w:val="00A54EA4"/>
    <w:rsid w:val="00A55528"/>
    <w:rsid w:val="00A5589B"/>
    <w:rsid w:val="00A637E8"/>
    <w:rsid w:val="00A650E8"/>
    <w:rsid w:val="00A65970"/>
    <w:rsid w:val="00A6744E"/>
    <w:rsid w:val="00A67911"/>
    <w:rsid w:val="00A70FEA"/>
    <w:rsid w:val="00A74C69"/>
    <w:rsid w:val="00A75B19"/>
    <w:rsid w:val="00A75D33"/>
    <w:rsid w:val="00A76339"/>
    <w:rsid w:val="00A7748A"/>
    <w:rsid w:val="00A801AE"/>
    <w:rsid w:val="00A833BB"/>
    <w:rsid w:val="00A8542A"/>
    <w:rsid w:val="00A86FE9"/>
    <w:rsid w:val="00A873CB"/>
    <w:rsid w:val="00A87DC4"/>
    <w:rsid w:val="00A9001D"/>
    <w:rsid w:val="00A90AFD"/>
    <w:rsid w:val="00A90E55"/>
    <w:rsid w:val="00A90EF9"/>
    <w:rsid w:val="00A9109B"/>
    <w:rsid w:val="00A95F87"/>
    <w:rsid w:val="00AA0C11"/>
    <w:rsid w:val="00AA415D"/>
    <w:rsid w:val="00AA526A"/>
    <w:rsid w:val="00AA5A82"/>
    <w:rsid w:val="00AB075D"/>
    <w:rsid w:val="00AB082F"/>
    <w:rsid w:val="00AB1A05"/>
    <w:rsid w:val="00AB22AA"/>
    <w:rsid w:val="00AB3F69"/>
    <w:rsid w:val="00AB4732"/>
    <w:rsid w:val="00AB582A"/>
    <w:rsid w:val="00AB62E1"/>
    <w:rsid w:val="00AC0C4C"/>
    <w:rsid w:val="00AC0FF5"/>
    <w:rsid w:val="00AC1E43"/>
    <w:rsid w:val="00AC21E0"/>
    <w:rsid w:val="00AC3676"/>
    <w:rsid w:val="00AC38E6"/>
    <w:rsid w:val="00AC3AD4"/>
    <w:rsid w:val="00AC5691"/>
    <w:rsid w:val="00AC5F02"/>
    <w:rsid w:val="00AC6ABC"/>
    <w:rsid w:val="00AD42EF"/>
    <w:rsid w:val="00AE04C0"/>
    <w:rsid w:val="00AE087C"/>
    <w:rsid w:val="00AE2C62"/>
    <w:rsid w:val="00AE32C6"/>
    <w:rsid w:val="00AE422C"/>
    <w:rsid w:val="00AE7260"/>
    <w:rsid w:val="00AF1649"/>
    <w:rsid w:val="00AF43D6"/>
    <w:rsid w:val="00AF4928"/>
    <w:rsid w:val="00AF544F"/>
    <w:rsid w:val="00AF550A"/>
    <w:rsid w:val="00AF6BC5"/>
    <w:rsid w:val="00AF6F2E"/>
    <w:rsid w:val="00AF6FBA"/>
    <w:rsid w:val="00B000EB"/>
    <w:rsid w:val="00B0042D"/>
    <w:rsid w:val="00B011EF"/>
    <w:rsid w:val="00B029A1"/>
    <w:rsid w:val="00B03A4C"/>
    <w:rsid w:val="00B042D7"/>
    <w:rsid w:val="00B044E5"/>
    <w:rsid w:val="00B0591C"/>
    <w:rsid w:val="00B07B58"/>
    <w:rsid w:val="00B12FA3"/>
    <w:rsid w:val="00B14517"/>
    <w:rsid w:val="00B1572D"/>
    <w:rsid w:val="00B16040"/>
    <w:rsid w:val="00B2032D"/>
    <w:rsid w:val="00B207FD"/>
    <w:rsid w:val="00B21997"/>
    <w:rsid w:val="00B21AE9"/>
    <w:rsid w:val="00B231AF"/>
    <w:rsid w:val="00B262C6"/>
    <w:rsid w:val="00B27EB0"/>
    <w:rsid w:val="00B304D2"/>
    <w:rsid w:val="00B31661"/>
    <w:rsid w:val="00B31FF8"/>
    <w:rsid w:val="00B322AC"/>
    <w:rsid w:val="00B3377F"/>
    <w:rsid w:val="00B34972"/>
    <w:rsid w:val="00B3640D"/>
    <w:rsid w:val="00B36959"/>
    <w:rsid w:val="00B36C8E"/>
    <w:rsid w:val="00B40571"/>
    <w:rsid w:val="00B41C16"/>
    <w:rsid w:val="00B41FC3"/>
    <w:rsid w:val="00B43380"/>
    <w:rsid w:val="00B437C7"/>
    <w:rsid w:val="00B43F9B"/>
    <w:rsid w:val="00B4529F"/>
    <w:rsid w:val="00B45B2E"/>
    <w:rsid w:val="00B47623"/>
    <w:rsid w:val="00B47F3A"/>
    <w:rsid w:val="00B5052E"/>
    <w:rsid w:val="00B50B83"/>
    <w:rsid w:val="00B53608"/>
    <w:rsid w:val="00B536D3"/>
    <w:rsid w:val="00B543D3"/>
    <w:rsid w:val="00B54C4F"/>
    <w:rsid w:val="00B57111"/>
    <w:rsid w:val="00B57A53"/>
    <w:rsid w:val="00B60574"/>
    <w:rsid w:val="00B6108D"/>
    <w:rsid w:val="00B610B8"/>
    <w:rsid w:val="00B6128B"/>
    <w:rsid w:val="00B65623"/>
    <w:rsid w:val="00B66363"/>
    <w:rsid w:val="00B67522"/>
    <w:rsid w:val="00B71B5C"/>
    <w:rsid w:val="00B7504A"/>
    <w:rsid w:val="00B75ED0"/>
    <w:rsid w:val="00B7638C"/>
    <w:rsid w:val="00B80B74"/>
    <w:rsid w:val="00B859BF"/>
    <w:rsid w:val="00B85AA4"/>
    <w:rsid w:val="00B914A0"/>
    <w:rsid w:val="00B925BF"/>
    <w:rsid w:val="00B93A51"/>
    <w:rsid w:val="00B93E1B"/>
    <w:rsid w:val="00B94ECC"/>
    <w:rsid w:val="00B95F4D"/>
    <w:rsid w:val="00B9631F"/>
    <w:rsid w:val="00B97825"/>
    <w:rsid w:val="00B97B96"/>
    <w:rsid w:val="00B97E00"/>
    <w:rsid w:val="00BA02C4"/>
    <w:rsid w:val="00BA0B6D"/>
    <w:rsid w:val="00BA3800"/>
    <w:rsid w:val="00BA3E3E"/>
    <w:rsid w:val="00BA66DB"/>
    <w:rsid w:val="00BA6804"/>
    <w:rsid w:val="00BB0B62"/>
    <w:rsid w:val="00BB2BE5"/>
    <w:rsid w:val="00BB4217"/>
    <w:rsid w:val="00BB5402"/>
    <w:rsid w:val="00BB603F"/>
    <w:rsid w:val="00BB65D7"/>
    <w:rsid w:val="00BC285D"/>
    <w:rsid w:val="00BC418A"/>
    <w:rsid w:val="00BC4F48"/>
    <w:rsid w:val="00BC52B1"/>
    <w:rsid w:val="00BC5306"/>
    <w:rsid w:val="00BC68A7"/>
    <w:rsid w:val="00BC6BFE"/>
    <w:rsid w:val="00BC7158"/>
    <w:rsid w:val="00BD1A21"/>
    <w:rsid w:val="00BD3656"/>
    <w:rsid w:val="00BD5F14"/>
    <w:rsid w:val="00BD7D23"/>
    <w:rsid w:val="00BE0690"/>
    <w:rsid w:val="00BE1530"/>
    <w:rsid w:val="00BE2216"/>
    <w:rsid w:val="00BF0352"/>
    <w:rsid w:val="00BF0F64"/>
    <w:rsid w:val="00BF13BF"/>
    <w:rsid w:val="00BF24BD"/>
    <w:rsid w:val="00BF391B"/>
    <w:rsid w:val="00BF5B72"/>
    <w:rsid w:val="00BF649E"/>
    <w:rsid w:val="00BF6D2D"/>
    <w:rsid w:val="00BF7673"/>
    <w:rsid w:val="00C00783"/>
    <w:rsid w:val="00C0369F"/>
    <w:rsid w:val="00C03B7E"/>
    <w:rsid w:val="00C045C5"/>
    <w:rsid w:val="00C048F5"/>
    <w:rsid w:val="00C058D0"/>
    <w:rsid w:val="00C07472"/>
    <w:rsid w:val="00C10DF0"/>
    <w:rsid w:val="00C16DD5"/>
    <w:rsid w:val="00C22520"/>
    <w:rsid w:val="00C23894"/>
    <w:rsid w:val="00C262EA"/>
    <w:rsid w:val="00C26DCA"/>
    <w:rsid w:val="00C26F18"/>
    <w:rsid w:val="00C27B04"/>
    <w:rsid w:val="00C3006E"/>
    <w:rsid w:val="00C305BC"/>
    <w:rsid w:val="00C32553"/>
    <w:rsid w:val="00C3372B"/>
    <w:rsid w:val="00C3410B"/>
    <w:rsid w:val="00C357D4"/>
    <w:rsid w:val="00C360C6"/>
    <w:rsid w:val="00C404B6"/>
    <w:rsid w:val="00C40759"/>
    <w:rsid w:val="00C44496"/>
    <w:rsid w:val="00C44A31"/>
    <w:rsid w:val="00C46ED3"/>
    <w:rsid w:val="00C51CA7"/>
    <w:rsid w:val="00C51FE8"/>
    <w:rsid w:val="00C52D39"/>
    <w:rsid w:val="00C544ED"/>
    <w:rsid w:val="00C56D1D"/>
    <w:rsid w:val="00C574BF"/>
    <w:rsid w:val="00C61FEF"/>
    <w:rsid w:val="00C62227"/>
    <w:rsid w:val="00C62615"/>
    <w:rsid w:val="00C62660"/>
    <w:rsid w:val="00C6522D"/>
    <w:rsid w:val="00C659F2"/>
    <w:rsid w:val="00C67549"/>
    <w:rsid w:val="00C67603"/>
    <w:rsid w:val="00C67F38"/>
    <w:rsid w:val="00C73B15"/>
    <w:rsid w:val="00C7461D"/>
    <w:rsid w:val="00C74A91"/>
    <w:rsid w:val="00C75353"/>
    <w:rsid w:val="00C858B2"/>
    <w:rsid w:val="00C879F3"/>
    <w:rsid w:val="00C9336B"/>
    <w:rsid w:val="00C972A3"/>
    <w:rsid w:val="00C972E8"/>
    <w:rsid w:val="00C974F5"/>
    <w:rsid w:val="00CA0CA5"/>
    <w:rsid w:val="00CA2E01"/>
    <w:rsid w:val="00CA2E56"/>
    <w:rsid w:val="00CA31D7"/>
    <w:rsid w:val="00CA3CBA"/>
    <w:rsid w:val="00CA4875"/>
    <w:rsid w:val="00CA4FD1"/>
    <w:rsid w:val="00CA5A3E"/>
    <w:rsid w:val="00CB089D"/>
    <w:rsid w:val="00CB09B0"/>
    <w:rsid w:val="00CB0E1F"/>
    <w:rsid w:val="00CB0EE9"/>
    <w:rsid w:val="00CB15A0"/>
    <w:rsid w:val="00CB2109"/>
    <w:rsid w:val="00CB2F82"/>
    <w:rsid w:val="00CB3451"/>
    <w:rsid w:val="00CB38D2"/>
    <w:rsid w:val="00CB413A"/>
    <w:rsid w:val="00CC0655"/>
    <w:rsid w:val="00CC0D27"/>
    <w:rsid w:val="00CC0E2C"/>
    <w:rsid w:val="00CC1F2D"/>
    <w:rsid w:val="00CC2DD9"/>
    <w:rsid w:val="00CC4009"/>
    <w:rsid w:val="00CC4DA8"/>
    <w:rsid w:val="00CC5130"/>
    <w:rsid w:val="00CC6F45"/>
    <w:rsid w:val="00CD06FF"/>
    <w:rsid w:val="00CD2196"/>
    <w:rsid w:val="00CD22BC"/>
    <w:rsid w:val="00CD246F"/>
    <w:rsid w:val="00CD29BE"/>
    <w:rsid w:val="00CD3DDD"/>
    <w:rsid w:val="00CD4EC3"/>
    <w:rsid w:val="00CD6EA5"/>
    <w:rsid w:val="00CE3526"/>
    <w:rsid w:val="00CE746B"/>
    <w:rsid w:val="00CE7B36"/>
    <w:rsid w:val="00CF1B39"/>
    <w:rsid w:val="00CF24C7"/>
    <w:rsid w:val="00CF2653"/>
    <w:rsid w:val="00CF2B80"/>
    <w:rsid w:val="00CF4B5E"/>
    <w:rsid w:val="00CF5797"/>
    <w:rsid w:val="00CF67AB"/>
    <w:rsid w:val="00D01031"/>
    <w:rsid w:val="00D022AC"/>
    <w:rsid w:val="00D02B43"/>
    <w:rsid w:val="00D05D23"/>
    <w:rsid w:val="00D074F8"/>
    <w:rsid w:val="00D1111D"/>
    <w:rsid w:val="00D11806"/>
    <w:rsid w:val="00D124D7"/>
    <w:rsid w:val="00D12AC9"/>
    <w:rsid w:val="00D12F6B"/>
    <w:rsid w:val="00D131A2"/>
    <w:rsid w:val="00D1327F"/>
    <w:rsid w:val="00D146AA"/>
    <w:rsid w:val="00D15195"/>
    <w:rsid w:val="00D17EF9"/>
    <w:rsid w:val="00D20BB1"/>
    <w:rsid w:val="00D2211F"/>
    <w:rsid w:val="00D227F7"/>
    <w:rsid w:val="00D23B02"/>
    <w:rsid w:val="00D255FF"/>
    <w:rsid w:val="00D266CC"/>
    <w:rsid w:val="00D26AB9"/>
    <w:rsid w:val="00D27042"/>
    <w:rsid w:val="00D27452"/>
    <w:rsid w:val="00D27DC1"/>
    <w:rsid w:val="00D3152A"/>
    <w:rsid w:val="00D32E07"/>
    <w:rsid w:val="00D331D1"/>
    <w:rsid w:val="00D332AF"/>
    <w:rsid w:val="00D33530"/>
    <w:rsid w:val="00D35984"/>
    <w:rsid w:val="00D36F9C"/>
    <w:rsid w:val="00D37213"/>
    <w:rsid w:val="00D378CA"/>
    <w:rsid w:val="00D434BE"/>
    <w:rsid w:val="00D43C64"/>
    <w:rsid w:val="00D46378"/>
    <w:rsid w:val="00D47109"/>
    <w:rsid w:val="00D5020A"/>
    <w:rsid w:val="00D50A3C"/>
    <w:rsid w:val="00D5344F"/>
    <w:rsid w:val="00D545C9"/>
    <w:rsid w:val="00D56919"/>
    <w:rsid w:val="00D60431"/>
    <w:rsid w:val="00D644A8"/>
    <w:rsid w:val="00D664A5"/>
    <w:rsid w:val="00D66E57"/>
    <w:rsid w:val="00D67111"/>
    <w:rsid w:val="00D70F16"/>
    <w:rsid w:val="00D72850"/>
    <w:rsid w:val="00D73E7C"/>
    <w:rsid w:val="00D741A9"/>
    <w:rsid w:val="00D751DA"/>
    <w:rsid w:val="00D761CE"/>
    <w:rsid w:val="00D80A81"/>
    <w:rsid w:val="00D80BF5"/>
    <w:rsid w:val="00D82229"/>
    <w:rsid w:val="00D847F3"/>
    <w:rsid w:val="00D85830"/>
    <w:rsid w:val="00D86964"/>
    <w:rsid w:val="00D90916"/>
    <w:rsid w:val="00D9120B"/>
    <w:rsid w:val="00D9130E"/>
    <w:rsid w:val="00D91C25"/>
    <w:rsid w:val="00D92CDB"/>
    <w:rsid w:val="00D95112"/>
    <w:rsid w:val="00D95ECD"/>
    <w:rsid w:val="00D97AAF"/>
    <w:rsid w:val="00DA30E6"/>
    <w:rsid w:val="00DA4976"/>
    <w:rsid w:val="00DA499D"/>
    <w:rsid w:val="00DA50E7"/>
    <w:rsid w:val="00DA7581"/>
    <w:rsid w:val="00DA7649"/>
    <w:rsid w:val="00DB1BF5"/>
    <w:rsid w:val="00DB1E50"/>
    <w:rsid w:val="00DB70A2"/>
    <w:rsid w:val="00DC5078"/>
    <w:rsid w:val="00DC546D"/>
    <w:rsid w:val="00DD0A15"/>
    <w:rsid w:val="00DD1998"/>
    <w:rsid w:val="00DD3948"/>
    <w:rsid w:val="00DD5178"/>
    <w:rsid w:val="00DD5A39"/>
    <w:rsid w:val="00DD6031"/>
    <w:rsid w:val="00DD6C0F"/>
    <w:rsid w:val="00DD6D41"/>
    <w:rsid w:val="00DE235A"/>
    <w:rsid w:val="00DE2E41"/>
    <w:rsid w:val="00DE31AF"/>
    <w:rsid w:val="00DE3FD4"/>
    <w:rsid w:val="00DE4705"/>
    <w:rsid w:val="00DE4AFC"/>
    <w:rsid w:val="00DE4C3B"/>
    <w:rsid w:val="00DE4D9C"/>
    <w:rsid w:val="00DE5642"/>
    <w:rsid w:val="00DE6496"/>
    <w:rsid w:val="00DF0167"/>
    <w:rsid w:val="00DF09A6"/>
    <w:rsid w:val="00DF1317"/>
    <w:rsid w:val="00DF2763"/>
    <w:rsid w:val="00DF398E"/>
    <w:rsid w:val="00DF4987"/>
    <w:rsid w:val="00DF64C4"/>
    <w:rsid w:val="00DF7EC6"/>
    <w:rsid w:val="00E01508"/>
    <w:rsid w:val="00E016BE"/>
    <w:rsid w:val="00E01946"/>
    <w:rsid w:val="00E01ED3"/>
    <w:rsid w:val="00E03261"/>
    <w:rsid w:val="00E03316"/>
    <w:rsid w:val="00E05370"/>
    <w:rsid w:val="00E057D9"/>
    <w:rsid w:val="00E078FD"/>
    <w:rsid w:val="00E07994"/>
    <w:rsid w:val="00E1031B"/>
    <w:rsid w:val="00E13445"/>
    <w:rsid w:val="00E13867"/>
    <w:rsid w:val="00E138A6"/>
    <w:rsid w:val="00E13EBF"/>
    <w:rsid w:val="00E14135"/>
    <w:rsid w:val="00E16453"/>
    <w:rsid w:val="00E1734D"/>
    <w:rsid w:val="00E17D20"/>
    <w:rsid w:val="00E220C0"/>
    <w:rsid w:val="00E232C7"/>
    <w:rsid w:val="00E23C87"/>
    <w:rsid w:val="00E24212"/>
    <w:rsid w:val="00E2421C"/>
    <w:rsid w:val="00E27C9C"/>
    <w:rsid w:val="00E3092C"/>
    <w:rsid w:val="00E31187"/>
    <w:rsid w:val="00E32F4A"/>
    <w:rsid w:val="00E36F45"/>
    <w:rsid w:val="00E4009A"/>
    <w:rsid w:val="00E40290"/>
    <w:rsid w:val="00E41C00"/>
    <w:rsid w:val="00E4603F"/>
    <w:rsid w:val="00E473EA"/>
    <w:rsid w:val="00E516EE"/>
    <w:rsid w:val="00E52B65"/>
    <w:rsid w:val="00E535C7"/>
    <w:rsid w:val="00E53976"/>
    <w:rsid w:val="00E54BCA"/>
    <w:rsid w:val="00E57A6D"/>
    <w:rsid w:val="00E57B16"/>
    <w:rsid w:val="00E60633"/>
    <w:rsid w:val="00E60B98"/>
    <w:rsid w:val="00E60F4B"/>
    <w:rsid w:val="00E63333"/>
    <w:rsid w:val="00E65B29"/>
    <w:rsid w:val="00E6610D"/>
    <w:rsid w:val="00E70003"/>
    <w:rsid w:val="00E7075C"/>
    <w:rsid w:val="00E71960"/>
    <w:rsid w:val="00E72139"/>
    <w:rsid w:val="00E74E61"/>
    <w:rsid w:val="00E752E7"/>
    <w:rsid w:val="00E75306"/>
    <w:rsid w:val="00E8109C"/>
    <w:rsid w:val="00E8460C"/>
    <w:rsid w:val="00E84833"/>
    <w:rsid w:val="00E84843"/>
    <w:rsid w:val="00E86A0C"/>
    <w:rsid w:val="00E87E44"/>
    <w:rsid w:val="00E915B5"/>
    <w:rsid w:val="00E918DB"/>
    <w:rsid w:val="00E9239E"/>
    <w:rsid w:val="00E939B8"/>
    <w:rsid w:val="00E93C59"/>
    <w:rsid w:val="00E9436D"/>
    <w:rsid w:val="00E95387"/>
    <w:rsid w:val="00EA085D"/>
    <w:rsid w:val="00EA1543"/>
    <w:rsid w:val="00EA2700"/>
    <w:rsid w:val="00EA6EA0"/>
    <w:rsid w:val="00EB2185"/>
    <w:rsid w:val="00EB3C32"/>
    <w:rsid w:val="00EB42EC"/>
    <w:rsid w:val="00EB4891"/>
    <w:rsid w:val="00EB48B9"/>
    <w:rsid w:val="00EC020E"/>
    <w:rsid w:val="00EC0B4A"/>
    <w:rsid w:val="00EC51E8"/>
    <w:rsid w:val="00EC52EA"/>
    <w:rsid w:val="00EC7733"/>
    <w:rsid w:val="00ED24ED"/>
    <w:rsid w:val="00ED29E4"/>
    <w:rsid w:val="00ED32F3"/>
    <w:rsid w:val="00ED40DF"/>
    <w:rsid w:val="00ED4ED3"/>
    <w:rsid w:val="00ED5359"/>
    <w:rsid w:val="00ED75E8"/>
    <w:rsid w:val="00EE1122"/>
    <w:rsid w:val="00EE5372"/>
    <w:rsid w:val="00EE660F"/>
    <w:rsid w:val="00EE7500"/>
    <w:rsid w:val="00EF0A83"/>
    <w:rsid w:val="00EF2435"/>
    <w:rsid w:val="00EF2E27"/>
    <w:rsid w:val="00EF2FED"/>
    <w:rsid w:val="00EF4CBD"/>
    <w:rsid w:val="00EF5621"/>
    <w:rsid w:val="00EF5EE4"/>
    <w:rsid w:val="00EF7ECC"/>
    <w:rsid w:val="00F023B4"/>
    <w:rsid w:val="00F03201"/>
    <w:rsid w:val="00F044D4"/>
    <w:rsid w:val="00F0460C"/>
    <w:rsid w:val="00F05CDB"/>
    <w:rsid w:val="00F05D0C"/>
    <w:rsid w:val="00F1079B"/>
    <w:rsid w:val="00F11587"/>
    <w:rsid w:val="00F12DCD"/>
    <w:rsid w:val="00F15B21"/>
    <w:rsid w:val="00F20B89"/>
    <w:rsid w:val="00F2154B"/>
    <w:rsid w:val="00F22422"/>
    <w:rsid w:val="00F240BD"/>
    <w:rsid w:val="00F244E7"/>
    <w:rsid w:val="00F24F3F"/>
    <w:rsid w:val="00F25282"/>
    <w:rsid w:val="00F25C63"/>
    <w:rsid w:val="00F26399"/>
    <w:rsid w:val="00F30558"/>
    <w:rsid w:val="00F30808"/>
    <w:rsid w:val="00F31843"/>
    <w:rsid w:val="00F31A71"/>
    <w:rsid w:val="00F32245"/>
    <w:rsid w:val="00F338ED"/>
    <w:rsid w:val="00F35AE5"/>
    <w:rsid w:val="00F41585"/>
    <w:rsid w:val="00F4264D"/>
    <w:rsid w:val="00F44321"/>
    <w:rsid w:val="00F443BD"/>
    <w:rsid w:val="00F46AEF"/>
    <w:rsid w:val="00F47816"/>
    <w:rsid w:val="00F47B03"/>
    <w:rsid w:val="00F51242"/>
    <w:rsid w:val="00F51256"/>
    <w:rsid w:val="00F5144E"/>
    <w:rsid w:val="00F5176A"/>
    <w:rsid w:val="00F539E9"/>
    <w:rsid w:val="00F54D9C"/>
    <w:rsid w:val="00F55AE1"/>
    <w:rsid w:val="00F568D2"/>
    <w:rsid w:val="00F6085F"/>
    <w:rsid w:val="00F63C66"/>
    <w:rsid w:val="00F654F8"/>
    <w:rsid w:val="00F65895"/>
    <w:rsid w:val="00F66F96"/>
    <w:rsid w:val="00F67425"/>
    <w:rsid w:val="00F67978"/>
    <w:rsid w:val="00F707F4"/>
    <w:rsid w:val="00F7189B"/>
    <w:rsid w:val="00F719F6"/>
    <w:rsid w:val="00F72098"/>
    <w:rsid w:val="00F7427C"/>
    <w:rsid w:val="00F75ABA"/>
    <w:rsid w:val="00F76ADB"/>
    <w:rsid w:val="00F770ED"/>
    <w:rsid w:val="00F7734D"/>
    <w:rsid w:val="00F81E63"/>
    <w:rsid w:val="00F8432C"/>
    <w:rsid w:val="00F949BE"/>
    <w:rsid w:val="00F9541B"/>
    <w:rsid w:val="00F95D76"/>
    <w:rsid w:val="00F96618"/>
    <w:rsid w:val="00F9691F"/>
    <w:rsid w:val="00F9693D"/>
    <w:rsid w:val="00F96B66"/>
    <w:rsid w:val="00F9765B"/>
    <w:rsid w:val="00F978BE"/>
    <w:rsid w:val="00FA0F97"/>
    <w:rsid w:val="00FA2E77"/>
    <w:rsid w:val="00FA31CD"/>
    <w:rsid w:val="00FA3551"/>
    <w:rsid w:val="00FA3798"/>
    <w:rsid w:val="00FA61DA"/>
    <w:rsid w:val="00FB0858"/>
    <w:rsid w:val="00FB0DFC"/>
    <w:rsid w:val="00FB1C9B"/>
    <w:rsid w:val="00FB2309"/>
    <w:rsid w:val="00FB2981"/>
    <w:rsid w:val="00FB2A53"/>
    <w:rsid w:val="00FB2F6C"/>
    <w:rsid w:val="00FB3075"/>
    <w:rsid w:val="00FB3666"/>
    <w:rsid w:val="00FB5321"/>
    <w:rsid w:val="00FB5687"/>
    <w:rsid w:val="00FB63CF"/>
    <w:rsid w:val="00FC2236"/>
    <w:rsid w:val="00FC2425"/>
    <w:rsid w:val="00FC4E90"/>
    <w:rsid w:val="00FC65D6"/>
    <w:rsid w:val="00FC7B7C"/>
    <w:rsid w:val="00FD104E"/>
    <w:rsid w:val="00FD10B4"/>
    <w:rsid w:val="00FD2412"/>
    <w:rsid w:val="00FD353B"/>
    <w:rsid w:val="00FD4588"/>
    <w:rsid w:val="00FD593B"/>
    <w:rsid w:val="00FD5C60"/>
    <w:rsid w:val="00FD6148"/>
    <w:rsid w:val="00FD62F5"/>
    <w:rsid w:val="00FD70E6"/>
    <w:rsid w:val="00FD72AF"/>
    <w:rsid w:val="00FE09C5"/>
    <w:rsid w:val="00FE0FFF"/>
    <w:rsid w:val="00FE1BFE"/>
    <w:rsid w:val="00FE1CBE"/>
    <w:rsid w:val="00FE2291"/>
    <w:rsid w:val="00FE2EF6"/>
    <w:rsid w:val="00FE6CBA"/>
    <w:rsid w:val="00FF0DA0"/>
    <w:rsid w:val="00FF66B0"/>
    <w:rsid w:val="00F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42774"/>
  <w15:chartTrackingRefBased/>
  <w15:docId w15:val="{E64AE2AA-BC65-944D-941A-A560EB403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50671"/>
    <w:pPr>
      <w:widowControl w:val="0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9506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0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06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06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06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06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06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06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06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506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506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506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9506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506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506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506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506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506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506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50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06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506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0671"/>
    <w:pPr>
      <w:spacing w:before="160" w:after="160"/>
      <w:jc w:val="center"/>
    </w:pPr>
    <w:rPr>
      <w:i/>
      <w:iCs/>
      <w:color w:val="404040" w:themeColor="text1" w:themeTint="BF"/>
      <w:sz w:val="24"/>
    </w:rPr>
  </w:style>
  <w:style w:type="character" w:customStyle="1" w:styleId="a8">
    <w:name w:val="引用文 (文字)"/>
    <w:basedOn w:val="a0"/>
    <w:link w:val="a7"/>
    <w:uiPriority w:val="29"/>
    <w:rsid w:val="009506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0671"/>
    <w:pPr>
      <w:ind w:left="720"/>
      <w:contextualSpacing/>
    </w:pPr>
    <w:rPr>
      <w:sz w:val="24"/>
    </w:rPr>
  </w:style>
  <w:style w:type="character" w:styleId="21">
    <w:name w:val="Intense Emphasis"/>
    <w:basedOn w:val="a0"/>
    <w:uiPriority w:val="21"/>
    <w:qFormat/>
    <w:rsid w:val="0095067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506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</w:rPr>
  </w:style>
  <w:style w:type="character" w:customStyle="1" w:styleId="23">
    <w:name w:val="引用文 2 (文字)"/>
    <w:basedOn w:val="a0"/>
    <w:link w:val="22"/>
    <w:uiPriority w:val="30"/>
    <w:rsid w:val="0095067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5067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950671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text">
    <w:name w:val="top__text"/>
    <w:basedOn w:val="a0"/>
    <w:rsid w:val="004A2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</TotalTime>
  <Pages>6</Pages>
  <Words>1275</Words>
  <Characters>7270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本　直樹</dc:creator>
  <cp:keywords/>
  <dc:description/>
  <cp:lastModifiedBy>宮本　直樹</cp:lastModifiedBy>
  <cp:revision>62</cp:revision>
  <dcterms:created xsi:type="dcterms:W3CDTF">2024-03-30T05:52:00Z</dcterms:created>
  <dcterms:modified xsi:type="dcterms:W3CDTF">2024-08-02T05:34:00Z</dcterms:modified>
</cp:coreProperties>
</file>